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686329" w14:textId="2610B4E4" w:rsidR="00080061" w:rsidRPr="00097F26" w:rsidRDefault="00493E4B" w:rsidP="00080061">
      <w:pPr>
        <w:rPr>
          <w:rFonts w:cs="Calibri"/>
          <w:b/>
          <w:noProof/>
          <w:sz w:val="24"/>
          <w:szCs w:val="24"/>
          <w:lang w:val="en-US"/>
        </w:rPr>
      </w:pPr>
      <w:r>
        <w:rPr>
          <w:rFonts w:cs="Calibri"/>
          <w:b/>
          <w:noProof/>
          <w:sz w:val="24"/>
          <w:szCs w:val="24"/>
          <w:lang w:val="en-US"/>
        </w:rPr>
        <w:t>S</w:t>
      </w:r>
      <w:r w:rsidR="00080061">
        <w:rPr>
          <w:rFonts w:cs="Calibri"/>
          <w:b/>
          <w:noProof/>
          <w:sz w:val="24"/>
          <w:szCs w:val="24"/>
          <w:lang w:val="en-US"/>
        </w:rPr>
        <w:t>upplemantry Table 1</w:t>
      </w:r>
    </w:p>
    <w:tbl>
      <w:tblPr>
        <w:tblpPr w:leftFromText="181" w:rightFromText="181" w:vertAnchor="text" w:tblpXSpec="center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82"/>
        <w:gridCol w:w="1686"/>
        <w:gridCol w:w="4018"/>
        <w:gridCol w:w="2207"/>
      </w:tblGrid>
      <w:tr w:rsidR="00080061" w:rsidRPr="00B94E19" w14:paraId="78BE91A0" w14:textId="77777777" w:rsidTr="00F64D87">
        <w:trPr>
          <w:trHeight w:hRule="exact" w:val="43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0F9B4" w14:textId="77777777" w:rsidR="00080061" w:rsidRPr="00B601E5" w:rsidRDefault="00080061" w:rsidP="00F64D87">
            <w:pPr>
              <w:jc w:val="center"/>
              <w:rPr>
                <w:b/>
              </w:rPr>
            </w:pPr>
            <w:r w:rsidRPr="00B601E5">
              <w:rPr>
                <w:b/>
              </w:rPr>
              <w:t>Year- gro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8581E" w14:textId="77777777" w:rsidR="00080061" w:rsidRPr="00B601E5" w:rsidRDefault="00080061" w:rsidP="00F64D87">
            <w:pPr>
              <w:jc w:val="center"/>
              <w:rPr>
                <w:b/>
              </w:rPr>
            </w:pPr>
            <w:r w:rsidRPr="00B601E5">
              <w:rPr>
                <w:b/>
              </w:rPr>
              <w:t>Total sequenc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935C3" w14:textId="77777777" w:rsidR="00080061" w:rsidRPr="00B601E5" w:rsidRDefault="00080061" w:rsidP="00F64D87">
            <w:pPr>
              <w:jc w:val="center"/>
              <w:rPr>
                <w:b/>
              </w:rPr>
            </w:pPr>
            <w:r w:rsidRPr="00B601E5">
              <w:rPr>
                <w:b/>
              </w:rPr>
              <w:t>Countries represented in each year-grou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6062E3" w14:textId="77777777" w:rsidR="00080061" w:rsidRPr="00B601E5" w:rsidRDefault="00080061" w:rsidP="00F64D87">
            <w:pPr>
              <w:jc w:val="center"/>
              <w:rPr>
                <w:b/>
              </w:rPr>
            </w:pPr>
            <w:r w:rsidRPr="00B601E5">
              <w:rPr>
                <w:b/>
              </w:rPr>
              <w:t>Number of sequences</w:t>
            </w:r>
          </w:p>
        </w:tc>
      </w:tr>
      <w:tr w:rsidR="00080061" w:rsidRPr="00B94E19" w14:paraId="3012F398" w14:textId="77777777" w:rsidTr="00F64D87">
        <w:trPr>
          <w:trHeight w:hRule="exact" w:val="43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1E5AE4C" w14:textId="77777777" w:rsidR="00080061" w:rsidRPr="00B94E19" w:rsidRDefault="00080061" w:rsidP="00F64D87">
            <w:pPr>
              <w:jc w:val="center"/>
            </w:pPr>
            <w:r w:rsidRPr="00B94E19">
              <w:t>1985-9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35C672A" w14:textId="77777777" w:rsidR="00080061" w:rsidRPr="00B94E19" w:rsidRDefault="00080061" w:rsidP="00F64D87">
            <w:pPr>
              <w:jc w:val="center"/>
            </w:pPr>
            <w:r w:rsidRPr="00B94E19">
              <w:t>1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EE69A9" w14:textId="77777777" w:rsidR="00080061" w:rsidRPr="00B94E19" w:rsidRDefault="00080061" w:rsidP="00F64D87">
            <w:pPr>
              <w:jc w:val="center"/>
            </w:pPr>
            <w:r w:rsidRPr="00B94E19">
              <w:t>Ugand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58431A" w14:textId="77777777" w:rsidR="00080061" w:rsidRPr="00B94E19" w:rsidRDefault="00080061" w:rsidP="00F64D87">
            <w:pPr>
              <w:jc w:val="center"/>
            </w:pPr>
            <w:r w:rsidRPr="00B94E19">
              <w:t>1</w:t>
            </w:r>
          </w:p>
        </w:tc>
      </w:tr>
      <w:tr w:rsidR="00080061" w:rsidRPr="00B94E19" w14:paraId="211030E9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6217DC11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8626DD0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1BA526" w14:textId="77777777" w:rsidR="00080061" w:rsidRPr="00B94E19" w:rsidRDefault="00080061" w:rsidP="00F64D87">
            <w:pPr>
              <w:jc w:val="center"/>
            </w:pPr>
            <w:r w:rsidRPr="00B94E19">
              <w:t>Ken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B5B73" w14:textId="77777777" w:rsidR="00080061" w:rsidRPr="00B94E19" w:rsidRDefault="00080061" w:rsidP="00F64D87">
            <w:pPr>
              <w:jc w:val="center"/>
            </w:pPr>
            <w:r w:rsidRPr="00B94E19">
              <w:t>132</w:t>
            </w:r>
          </w:p>
        </w:tc>
      </w:tr>
      <w:tr w:rsidR="00080061" w:rsidRPr="00B94E19" w14:paraId="29FB0638" w14:textId="77777777" w:rsidTr="00F64D87">
        <w:trPr>
          <w:trHeight w:hRule="exact" w:val="43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53114DE" w14:textId="77777777" w:rsidR="00080061" w:rsidRPr="00B94E19" w:rsidRDefault="00080061" w:rsidP="00F64D87">
            <w:pPr>
              <w:jc w:val="center"/>
            </w:pPr>
            <w:r w:rsidRPr="00B94E19">
              <w:t>1990-9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6FA414B" w14:textId="77777777" w:rsidR="00080061" w:rsidRPr="00B94E19" w:rsidRDefault="00080061" w:rsidP="00F64D87">
            <w:pPr>
              <w:jc w:val="center"/>
            </w:pPr>
            <w:r w:rsidRPr="00B94E19">
              <w:t>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7C061" w14:textId="77777777" w:rsidR="00080061" w:rsidRPr="00B94E19" w:rsidRDefault="00080061" w:rsidP="00F64D87">
            <w:pPr>
              <w:jc w:val="center"/>
            </w:pPr>
            <w:r w:rsidRPr="00B94E19">
              <w:t>Ken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8BEC75" w14:textId="77777777" w:rsidR="00080061" w:rsidRPr="00B94E19" w:rsidRDefault="00080061" w:rsidP="00F64D87">
            <w:pPr>
              <w:jc w:val="center"/>
            </w:pPr>
            <w:r w:rsidRPr="00B94E19">
              <w:t>114</w:t>
            </w:r>
          </w:p>
        </w:tc>
      </w:tr>
      <w:tr w:rsidR="00080061" w:rsidRPr="00B94E19" w14:paraId="0C4F849A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1E2A5149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87D272C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54B207" w14:textId="77777777" w:rsidR="00080061" w:rsidRPr="00B94E19" w:rsidRDefault="00080061" w:rsidP="00F64D87">
            <w:pPr>
              <w:jc w:val="center"/>
            </w:pPr>
            <w:r w:rsidRPr="00B94E19">
              <w:t>Rwand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3E97B9" w14:textId="77777777" w:rsidR="00080061" w:rsidRPr="00B94E19" w:rsidRDefault="00080061" w:rsidP="00F64D87">
            <w:pPr>
              <w:jc w:val="center"/>
            </w:pPr>
            <w:r w:rsidRPr="00B94E19">
              <w:t>6</w:t>
            </w:r>
          </w:p>
        </w:tc>
      </w:tr>
      <w:tr w:rsidR="00080061" w:rsidRPr="00B94E19" w14:paraId="101A50F5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619ECD1A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42F5163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520EDE" w14:textId="77777777" w:rsidR="00080061" w:rsidRPr="00B94E19" w:rsidRDefault="00080061" w:rsidP="00F64D87">
            <w:pPr>
              <w:jc w:val="center"/>
            </w:pPr>
            <w:r w:rsidRPr="00B94E19">
              <w:t>Ugand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113490" w14:textId="77777777" w:rsidR="00080061" w:rsidRPr="00B94E19" w:rsidRDefault="00080061" w:rsidP="00F64D87">
            <w:pPr>
              <w:jc w:val="center"/>
            </w:pPr>
            <w:r w:rsidRPr="00B94E19">
              <w:t>5</w:t>
            </w:r>
          </w:p>
        </w:tc>
      </w:tr>
      <w:tr w:rsidR="00080061" w:rsidRPr="00B94E19" w14:paraId="512C789B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CA075E8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2D83A3F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3F4B1F" w14:textId="77777777" w:rsidR="00080061" w:rsidRPr="00B94E19" w:rsidRDefault="00080061" w:rsidP="00F64D87">
            <w:pPr>
              <w:jc w:val="center"/>
            </w:pPr>
            <w:r w:rsidRPr="00B94E19">
              <w:t>S</w:t>
            </w:r>
            <w:r>
              <w:t>wed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319BA2" w14:textId="77777777" w:rsidR="00080061" w:rsidRPr="00B94E19" w:rsidRDefault="00080061" w:rsidP="00F64D87">
            <w:pPr>
              <w:jc w:val="center"/>
            </w:pPr>
            <w:r w:rsidRPr="00B94E19">
              <w:t>1</w:t>
            </w:r>
          </w:p>
        </w:tc>
      </w:tr>
      <w:tr w:rsidR="00080061" w:rsidRPr="00B94E19" w14:paraId="35A10058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21BBBBC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CFDE493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6CDF7" w14:textId="77777777" w:rsidR="00080061" w:rsidRPr="00B94E19" w:rsidRDefault="00080061" w:rsidP="00F64D87">
            <w:pPr>
              <w:jc w:val="center"/>
            </w:pPr>
            <w:r w:rsidRPr="00B94E19">
              <w:t>Cypr</w:t>
            </w:r>
            <w:r>
              <w:t>u</w:t>
            </w:r>
            <w:r w:rsidRPr="00B94E19">
              <w:t xml:space="preserve">s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887298" w14:textId="77777777" w:rsidR="00080061" w:rsidRPr="00B94E19" w:rsidRDefault="00080061" w:rsidP="00F64D87">
            <w:pPr>
              <w:jc w:val="center"/>
            </w:pPr>
            <w:r w:rsidRPr="00B94E19">
              <w:t>5</w:t>
            </w:r>
          </w:p>
        </w:tc>
      </w:tr>
      <w:tr w:rsidR="00080061" w:rsidRPr="00B94E19" w14:paraId="0631AA0E" w14:textId="77777777" w:rsidTr="00F64D87">
        <w:trPr>
          <w:trHeight w:hRule="exact" w:val="43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C97029C" w14:textId="77777777" w:rsidR="00080061" w:rsidRPr="00B94E19" w:rsidRDefault="00080061" w:rsidP="00F64D87">
            <w:pPr>
              <w:jc w:val="center"/>
            </w:pPr>
            <w:r w:rsidRPr="00B94E19">
              <w:t>1995-0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84C2849" w14:textId="77777777" w:rsidR="00080061" w:rsidRPr="00B94E19" w:rsidRDefault="00080061" w:rsidP="00F64D87">
            <w:pPr>
              <w:jc w:val="center"/>
            </w:pPr>
            <w:r w:rsidRPr="00B94E19">
              <w:t>1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25E0D" w14:textId="77777777" w:rsidR="00080061" w:rsidRPr="00B94E19" w:rsidRDefault="00080061" w:rsidP="00F64D87">
            <w:pPr>
              <w:jc w:val="center"/>
            </w:pPr>
            <w:r w:rsidRPr="00B94E19">
              <w:t>Ken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CED0EB" w14:textId="77777777" w:rsidR="00080061" w:rsidRPr="00B94E19" w:rsidRDefault="00080061" w:rsidP="00F64D87">
            <w:pPr>
              <w:jc w:val="center"/>
            </w:pPr>
            <w:r w:rsidRPr="00B94E19">
              <w:t>1256</w:t>
            </w:r>
          </w:p>
        </w:tc>
      </w:tr>
      <w:tr w:rsidR="00080061" w:rsidRPr="00B94E19" w14:paraId="3388BE76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A559707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08FCD60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C68995" w14:textId="77777777" w:rsidR="00080061" w:rsidRPr="00B94E19" w:rsidRDefault="00080061" w:rsidP="00F64D87">
            <w:pPr>
              <w:jc w:val="center"/>
            </w:pPr>
            <w:r w:rsidRPr="00B32480">
              <w:t>Democratic Republic of the Cong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8EB55" w14:textId="77777777" w:rsidR="00080061" w:rsidRPr="00B94E19" w:rsidRDefault="00080061" w:rsidP="00F64D87">
            <w:pPr>
              <w:jc w:val="center"/>
            </w:pPr>
            <w:r w:rsidRPr="00B94E19">
              <w:t>3</w:t>
            </w:r>
          </w:p>
        </w:tc>
      </w:tr>
      <w:tr w:rsidR="00080061" w:rsidRPr="00B94E19" w14:paraId="5010D0CF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1FFF74E5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63443FB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20BAA7" w14:textId="77777777" w:rsidR="00080061" w:rsidRPr="00B94E19" w:rsidRDefault="00080061" w:rsidP="00F64D87">
            <w:pPr>
              <w:jc w:val="center"/>
            </w:pPr>
            <w:r w:rsidRPr="00B32480">
              <w:t>Belar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A57F49" w14:textId="77777777" w:rsidR="00080061" w:rsidRPr="00B94E19" w:rsidRDefault="00080061" w:rsidP="00F64D87">
            <w:pPr>
              <w:jc w:val="center"/>
            </w:pPr>
            <w:r w:rsidRPr="00B94E19">
              <w:t>1</w:t>
            </w:r>
          </w:p>
        </w:tc>
      </w:tr>
      <w:tr w:rsidR="00080061" w:rsidRPr="00B94E19" w14:paraId="5BB08FB1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027855E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7343DC3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26125" w14:textId="77777777" w:rsidR="00080061" w:rsidRPr="00B94E19" w:rsidRDefault="00080061" w:rsidP="00F64D87">
            <w:pPr>
              <w:jc w:val="center"/>
            </w:pPr>
            <w:r w:rsidRPr="00B32480">
              <w:t>Tanzan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C5934B" w14:textId="77777777" w:rsidR="00080061" w:rsidRPr="00B94E19" w:rsidRDefault="00080061" w:rsidP="00F64D87">
            <w:pPr>
              <w:jc w:val="center"/>
            </w:pPr>
            <w:r w:rsidRPr="00B94E19">
              <w:t>1</w:t>
            </w:r>
          </w:p>
        </w:tc>
      </w:tr>
      <w:tr w:rsidR="00080061" w:rsidRPr="00B94E19" w14:paraId="1B2C428A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1F856546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B8AFE74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5081AD" w14:textId="77777777" w:rsidR="00080061" w:rsidRPr="00B94E19" w:rsidRDefault="00080061" w:rsidP="00F64D87">
            <w:pPr>
              <w:jc w:val="center"/>
            </w:pPr>
            <w:r w:rsidRPr="00B94E19">
              <w:t>S</w:t>
            </w:r>
            <w:r>
              <w:t>wed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8BCC5F" w14:textId="77777777" w:rsidR="00080061" w:rsidRPr="00B94E19" w:rsidRDefault="00080061" w:rsidP="00F64D87">
            <w:pPr>
              <w:jc w:val="center"/>
            </w:pPr>
            <w:r w:rsidRPr="00B94E19">
              <w:t>1</w:t>
            </w:r>
          </w:p>
        </w:tc>
      </w:tr>
      <w:tr w:rsidR="00080061" w:rsidRPr="00B94E19" w14:paraId="2A55F57D" w14:textId="77777777" w:rsidTr="00F64D87">
        <w:trPr>
          <w:trHeight w:hRule="exact" w:val="43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C015C83" w14:textId="77777777" w:rsidR="00080061" w:rsidRPr="00B94E19" w:rsidRDefault="00080061" w:rsidP="00F64D87">
            <w:pPr>
              <w:jc w:val="center"/>
            </w:pPr>
            <w:r w:rsidRPr="00B94E19">
              <w:t>2000-0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B46BFCB" w14:textId="77777777" w:rsidR="00080061" w:rsidRPr="00B94E19" w:rsidRDefault="00080061" w:rsidP="00F64D87">
            <w:pPr>
              <w:jc w:val="center"/>
            </w:pPr>
            <w:r w:rsidRPr="00B94E19"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89D0C" w14:textId="77777777" w:rsidR="00080061" w:rsidRPr="00B94E19" w:rsidRDefault="00080061" w:rsidP="00F64D87">
            <w:pPr>
              <w:jc w:val="center"/>
            </w:pPr>
            <w:r w:rsidRPr="00B94E19">
              <w:t>Ken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EDA815" w14:textId="77777777" w:rsidR="00080061" w:rsidRPr="00B94E19" w:rsidRDefault="00080061" w:rsidP="00F64D87">
            <w:pPr>
              <w:jc w:val="center"/>
            </w:pPr>
            <w:r w:rsidRPr="00B94E19">
              <w:t>170</w:t>
            </w:r>
          </w:p>
        </w:tc>
      </w:tr>
      <w:tr w:rsidR="00080061" w:rsidRPr="00B94E19" w14:paraId="682E458D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EB7774E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F68BC56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0DF048" w14:textId="77777777" w:rsidR="00080061" w:rsidRPr="00B94E19" w:rsidRDefault="00080061" w:rsidP="00F64D87">
            <w:pPr>
              <w:jc w:val="center"/>
            </w:pPr>
            <w:r w:rsidRPr="00B32480">
              <w:t>Russ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C7C71D" w14:textId="77777777" w:rsidR="00080061" w:rsidRPr="00B94E19" w:rsidRDefault="00080061" w:rsidP="00F64D87">
            <w:pPr>
              <w:jc w:val="center"/>
            </w:pPr>
            <w:r w:rsidRPr="00B94E19">
              <w:t>4</w:t>
            </w:r>
          </w:p>
        </w:tc>
      </w:tr>
      <w:tr w:rsidR="00080061" w:rsidRPr="00B94E19" w14:paraId="4EA9BFA5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22F1DE5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49ACBB4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85BFB5" w14:textId="77777777" w:rsidR="00080061" w:rsidRPr="00B94E19" w:rsidRDefault="00080061" w:rsidP="00F64D87">
            <w:pPr>
              <w:jc w:val="center"/>
            </w:pPr>
            <w:r w:rsidRPr="00B32480">
              <w:t>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1884C1" w14:textId="77777777" w:rsidR="00080061" w:rsidRPr="00B94E19" w:rsidRDefault="00080061" w:rsidP="00F64D87">
            <w:pPr>
              <w:jc w:val="center"/>
            </w:pPr>
            <w:r w:rsidRPr="00B94E19">
              <w:t>1</w:t>
            </w:r>
          </w:p>
        </w:tc>
      </w:tr>
      <w:tr w:rsidR="00080061" w:rsidRPr="00B94E19" w14:paraId="2B4028C9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612A0D7B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5542125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884CC7" w14:textId="77777777" w:rsidR="00080061" w:rsidRPr="00B94E19" w:rsidRDefault="00080061" w:rsidP="00F64D87">
            <w:pPr>
              <w:jc w:val="center"/>
            </w:pPr>
            <w:r w:rsidRPr="00B32480">
              <w:t>Ukra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F63AF2" w14:textId="77777777" w:rsidR="00080061" w:rsidRPr="00B94E19" w:rsidRDefault="00080061" w:rsidP="00F64D87">
            <w:pPr>
              <w:jc w:val="center"/>
            </w:pPr>
            <w:r w:rsidRPr="00B94E19">
              <w:t>1</w:t>
            </w:r>
          </w:p>
        </w:tc>
      </w:tr>
      <w:tr w:rsidR="00080061" w:rsidRPr="00B94E19" w14:paraId="33E19862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7697CD0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4E61095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16CF84" w14:textId="77777777" w:rsidR="00080061" w:rsidRPr="00B94E19" w:rsidRDefault="00080061" w:rsidP="00F64D87">
            <w:pPr>
              <w:jc w:val="center"/>
            </w:pPr>
            <w:r w:rsidRPr="00B32480">
              <w:t>Democratic Republic of the Cong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23B4F3" w14:textId="77777777" w:rsidR="00080061" w:rsidRPr="00B94E19" w:rsidRDefault="00080061" w:rsidP="00F64D87">
            <w:pPr>
              <w:jc w:val="center"/>
            </w:pPr>
            <w:r w:rsidRPr="00B94E19">
              <w:t>1</w:t>
            </w:r>
          </w:p>
        </w:tc>
      </w:tr>
      <w:tr w:rsidR="00080061" w:rsidRPr="00B94E19" w14:paraId="09822852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09FB3BA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9BED564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0D29AE" w14:textId="77777777" w:rsidR="00080061" w:rsidRPr="00B94E19" w:rsidRDefault="00080061" w:rsidP="00F64D87">
            <w:pPr>
              <w:jc w:val="center"/>
            </w:pPr>
            <w:r>
              <w:t>Ital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04D593" w14:textId="77777777" w:rsidR="00080061" w:rsidRPr="00B94E19" w:rsidRDefault="00080061" w:rsidP="00F64D87">
            <w:pPr>
              <w:jc w:val="center"/>
            </w:pPr>
            <w:r w:rsidRPr="00B94E19">
              <w:t>1</w:t>
            </w:r>
          </w:p>
        </w:tc>
      </w:tr>
      <w:tr w:rsidR="00080061" w:rsidRPr="00B94E19" w14:paraId="3D8662C6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615182F1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F193763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6E90A7" w14:textId="77777777" w:rsidR="00080061" w:rsidRPr="00B94E19" w:rsidRDefault="00080061" w:rsidP="00F64D87">
            <w:pPr>
              <w:jc w:val="center"/>
            </w:pPr>
            <w:r w:rsidRPr="00B32480">
              <w:t>Austral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B03FA5" w14:textId="77777777" w:rsidR="00080061" w:rsidRPr="00B94E19" w:rsidRDefault="00080061" w:rsidP="00F64D87">
            <w:pPr>
              <w:jc w:val="center"/>
            </w:pPr>
            <w:r w:rsidRPr="00B94E19">
              <w:t>2</w:t>
            </w:r>
          </w:p>
        </w:tc>
      </w:tr>
      <w:tr w:rsidR="00080061" w:rsidRPr="00B94E19" w14:paraId="135DE417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67882ADB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DE10718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DA275E" w14:textId="77777777" w:rsidR="00080061" w:rsidRPr="00B94E19" w:rsidRDefault="00080061" w:rsidP="00F64D87">
            <w:pPr>
              <w:jc w:val="center"/>
            </w:pPr>
            <w:r w:rsidRPr="00B32480">
              <w:t>Tanzan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252089" w14:textId="77777777" w:rsidR="00080061" w:rsidRPr="00B94E19" w:rsidRDefault="00080061" w:rsidP="00F64D87">
            <w:pPr>
              <w:jc w:val="center"/>
            </w:pPr>
            <w:r w:rsidRPr="00B94E19">
              <w:t>15</w:t>
            </w:r>
          </w:p>
        </w:tc>
      </w:tr>
      <w:tr w:rsidR="00080061" w:rsidRPr="00B94E19" w14:paraId="1B3CC908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1404024D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8D9036F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65B3C2" w14:textId="77777777" w:rsidR="00080061" w:rsidRPr="00B94E19" w:rsidRDefault="00080061" w:rsidP="00F64D87">
            <w:pPr>
              <w:jc w:val="center"/>
            </w:pPr>
            <w:r w:rsidRPr="00B32480">
              <w:t>Cypr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ADEBD3" w14:textId="77777777" w:rsidR="00080061" w:rsidRPr="00B94E19" w:rsidRDefault="00080061" w:rsidP="00F64D87">
            <w:pPr>
              <w:jc w:val="center"/>
            </w:pPr>
            <w:r w:rsidRPr="00B94E19">
              <w:t>2</w:t>
            </w:r>
          </w:p>
        </w:tc>
      </w:tr>
      <w:tr w:rsidR="00080061" w:rsidRPr="00B94E19" w14:paraId="237B8BDD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05F90769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D9DEFE8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0969ED" w14:textId="77777777" w:rsidR="00080061" w:rsidRPr="00B94E19" w:rsidRDefault="00080061" w:rsidP="00F64D87">
            <w:pPr>
              <w:jc w:val="center"/>
            </w:pPr>
            <w:r w:rsidRPr="00B32480">
              <w:t>South Afr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19059" w14:textId="77777777" w:rsidR="00080061" w:rsidRPr="00B94E19" w:rsidRDefault="00080061" w:rsidP="00F64D87">
            <w:pPr>
              <w:jc w:val="center"/>
            </w:pPr>
            <w:r w:rsidRPr="00B94E19">
              <w:t>1</w:t>
            </w:r>
          </w:p>
        </w:tc>
      </w:tr>
      <w:tr w:rsidR="00080061" w:rsidRPr="00B94E19" w14:paraId="510AB325" w14:textId="77777777" w:rsidTr="00F64D87">
        <w:trPr>
          <w:trHeight w:hRule="exact" w:val="43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5B1557B" w14:textId="77777777" w:rsidR="00080061" w:rsidRPr="00B94E19" w:rsidRDefault="00080061" w:rsidP="00F64D87">
            <w:pPr>
              <w:jc w:val="center"/>
            </w:pPr>
            <w:r w:rsidRPr="00B94E19">
              <w:t>2005-1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F29325E" w14:textId="77777777" w:rsidR="00080061" w:rsidRPr="00B94E19" w:rsidRDefault="00080061" w:rsidP="00F64D87">
            <w:pPr>
              <w:jc w:val="center"/>
            </w:pPr>
            <w:r w:rsidRPr="00B94E19"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DFC17" w14:textId="77777777" w:rsidR="00080061" w:rsidRPr="00B94E19" w:rsidRDefault="00080061" w:rsidP="00F64D87">
            <w:pPr>
              <w:jc w:val="center"/>
            </w:pPr>
            <w:r w:rsidRPr="00B94E19">
              <w:t>Ken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3CE430" w14:textId="77777777" w:rsidR="00080061" w:rsidRPr="00B94E19" w:rsidRDefault="00080061" w:rsidP="00F64D87">
            <w:pPr>
              <w:jc w:val="center"/>
            </w:pPr>
            <w:r>
              <w:t>14</w:t>
            </w:r>
          </w:p>
        </w:tc>
      </w:tr>
      <w:tr w:rsidR="00080061" w:rsidRPr="00B94E19" w14:paraId="165EDDD8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228764A4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F2CA505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BFBFBF"/>
            <w:noWrap/>
            <w:vAlign w:val="center"/>
          </w:tcPr>
          <w:p w14:paraId="2EC3888F" w14:textId="77777777" w:rsidR="00080061" w:rsidRPr="00B94E19" w:rsidRDefault="00080061" w:rsidP="00F64D87">
            <w:pPr>
              <w:jc w:val="center"/>
            </w:pPr>
            <w:r>
              <w:t>Kenya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1E5AA454" w14:textId="77777777" w:rsidR="00080061" w:rsidRPr="00B94E19" w:rsidRDefault="00080061" w:rsidP="00F64D87">
            <w:pPr>
              <w:jc w:val="center"/>
            </w:pPr>
            <w:r>
              <w:t>19</w:t>
            </w:r>
          </w:p>
        </w:tc>
      </w:tr>
      <w:tr w:rsidR="00080061" w:rsidRPr="00B94E19" w14:paraId="0E0D7B58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0716B34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A2A8B86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BFBFBF"/>
            <w:noWrap/>
            <w:vAlign w:val="center"/>
          </w:tcPr>
          <w:p w14:paraId="3D376128" w14:textId="77777777" w:rsidR="00080061" w:rsidRPr="00B94E19" w:rsidRDefault="00080061" w:rsidP="00F64D87">
            <w:pPr>
              <w:jc w:val="center"/>
            </w:pPr>
            <w:r w:rsidRPr="00B94E19">
              <w:t>Pakistan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10970E55" w14:textId="77777777" w:rsidR="00080061" w:rsidRPr="00B94E19" w:rsidRDefault="00080061" w:rsidP="00F64D87">
            <w:pPr>
              <w:jc w:val="center"/>
            </w:pPr>
            <w:r w:rsidRPr="00B94E19">
              <w:t>60</w:t>
            </w:r>
          </w:p>
        </w:tc>
      </w:tr>
      <w:tr w:rsidR="00080061" w:rsidRPr="00B94E19" w14:paraId="28ADC001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64195BE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D1A6B66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BFBFBF"/>
            <w:noWrap/>
            <w:vAlign w:val="center"/>
          </w:tcPr>
          <w:p w14:paraId="4996E592" w14:textId="77777777" w:rsidR="00080061" w:rsidRPr="00B94E19" w:rsidRDefault="00080061" w:rsidP="00F64D87">
            <w:pPr>
              <w:jc w:val="center"/>
            </w:pPr>
            <w:r w:rsidRPr="00B94E19">
              <w:t>Afghanistan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3CF1F0C0" w14:textId="77777777" w:rsidR="00080061" w:rsidRPr="00B94E19" w:rsidRDefault="00080061" w:rsidP="00F64D87">
            <w:pPr>
              <w:jc w:val="center"/>
            </w:pPr>
            <w:r w:rsidRPr="00B94E19">
              <w:t>15</w:t>
            </w:r>
          </w:p>
        </w:tc>
      </w:tr>
      <w:tr w:rsidR="00080061" w:rsidRPr="00B94E19" w14:paraId="4743AB55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2CABC06E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401FC2C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34175F" w14:textId="77777777" w:rsidR="00080061" w:rsidRPr="00B94E19" w:rsidRDefault="00080061" w:rsidP="00F64D87">
            <w:pPr>
              <w:jc w:val="center"/>
            </w:pPr>
            <w:r w:rsidRPr="00B32480">
              <w:t>Cypr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718D39" w14:textId="77777777" w:rsidR="00080061" w:rsidRPr="00B94E19" w:rsidRDefault="00080061" w:rsidP="00F64D87">
            <w:pPr>
              <w:jc w:val="center"/>
            </w:pPr>
            <w:r w:rsidRPr="00B94E19">
              <w:t>38</w:t>
            </w:r>
          </w:p>
        </w:tc>
      </w:tr>
      <w:tr w:rsidR="00080061" w:rsidRPr="00B94E19" w14:paraId="294FB667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0A10BDBD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F4BB7AE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D254A4" w14:textId="77777777" w:rsidR="00080061" w:rsidRPr="00B94E19" w:rsidRDefault="00080061" w:rsidP="00F64D87">
            <w:pPr>
              <w:jc w:val="center"/>
            </w:pPr>
            <w:r w:rsidRPr="00B32480">
              <w:t>Russ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060DE3" w14:textId="77777777" w:rsidR="00080061" w:rsidRPr="00B94E19" w:rsidRDefault="00080061" w:rsidP="00F64D87">
            <w:pPr>
              <w:jc w:val="center"/>
            </w:pPr>
            <w:r w:rsidRPr="00B94E19">
              <w:t>10</w:t>
            </w:r>
          </w:p>
        </w:tc>
      </w:tr>
      <w:tr w:rsidR="00080061" w:rsidRPr="00B94E19" w14:paraId="11F2C664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2154756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55E97BE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F02446" w14:textId="77777777" w:rsidR="00080061" w:rsidRPr="00B94E19" w:rsidRDefault="00080061" w:rsidP="00F64D87">
            <w:pPr>
              <w:jc w:val="center"/>
            </w:pPr>
            <w:r w:rsidRPr="00B32480">
              <w:t>Tanzan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AC5982" w14:textId="77777777" w:rsidR="00080061" w:rsidRPr="00B94E19" w:rsidRDefault="00080061" w:rsidP="00F64D87">
            <w:pPr>
              <w:jc w:val="center"/>
            </w:pPr>
            <w:r w:rsidRPr="00B94E19">
              <w:t>1</w:t>
            </w:r>
          </w:p>
        </w:tc>
      </w:tr>
      <w:tr w:rsidR="00080061" w:rsidRPr="00B94E19" w14:paraId="061584C0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29B1AF0A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094DBC4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BFAC79" w14:textId="77777777" w:rsidR="00080061" w:rsidRPr="00B94E19" w:rsidRDefault="00080061" w:rsidP="00F64D87">
            <w:pPr>
              <w:jc w:val="center"/>
            </w:pPr>
            <w:r w:rsidRPr="00B32480">
              <w:t>Spa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84F43" w14:textId="77777777" w:rsidR="00080061" w:rsidRPr="00B94E19" w:rsidRDefault="00080061" w:rsidP="00F64D87">
            <w:pPr>
              <w:jc w:val="center"/>
            </w:pPr>
            <w:r w:rsidRPr="00B94E19">
              <w:t>3</w:t>
            </w:r>
          </w:p>
        </w:tc>
      </w:tr>
      <w:tr w:rsidR="00080061" w:rsidRPr="00B94E19" w14:paraId="3AD0DFE7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02927133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70D74E3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4A0D9E" w14:textId="77777777" w:rsidR="00080061" w:rsidRPr="00B94E19" w:rsidRDefault="00080061" w:rsidP="00F64D87">
            <w:pPr>
              <w:jc w:val="center"/>
            </w:pPr>
            <w:r w:rsidRPr="00B32480">
              <w:t>Ugand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95F7C" w14:textId="77777777" w:rsidR="00080061" w:rsidRPr="00B94E19" w:rsidRDefault="00080061" w:rsidP="00F64D87">
            <w:pPr>
              <w:jc w:val="center"/>
            </w:pPr>
            <w:r w:rsidRPr="00B94E19">
              <w:t>4</w:t>
            </w:r>
          </w:p>
        </w:tc>
      </w:tr>
      <w:tr w:rsidR="00080061" w:rsidRPr="00B94E19" w14:paraId="5C204880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A2A822C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BD0C958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C91C72" w14:textId="77777777" w:rsidR="00080061" w:rsidRPr="00B94E19" w:rsidRDefault="00080061" w:rsidP="00F64D87">
            <w:pPr>
              <w:jc w:val="center"/>
            </w:pPr>
            <w:r w:rsidRPr="00B32480">
              <w:t>Zamb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551555" w14:textId="77777777" w:rsidR="00080061" w:rsidRPr="00B94E19" w:rsidRDefault="00080061" w:rsidP="00F64D87">
            <w:pPr>
              <w:jc w:val="center"/>
            </w:pPr>
            <w:r w:rsidRPr="00B94E19">
              <w:t>1</w:t>
            </w:r>
          </w:p>
        </w:tc>
      </w:tr>
      <w:tr w:rsidR="00080061" w:rsidRPr="00B94E19" w14:paraId="47460CC3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D8A429F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C2AABB9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0AA981" w14:textId="77777777" w:rsidR="00080061" w:rsidRPr="00B94E19" w:rsidRDefault="00080061" w:rsidP="00F64D87">
            <w:pPr>
              <w:jc w:val="center"/>
            </w:pPr>
            <w:r w:rsidRPr="00B32480">
              <w:t>Camero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596C7" w14:textId="77777777" w:rsidR="00080061" w:rsidRPr="00B94E19" w:rsidRDefault="00080061" w:rsidP="00F64D87">
            <w:pPr>
              <w:jc w:val="center"/>
            </w:pPr>
            <w:r w:rsidRPr="00B94E19">
              <w:t>2</w:t>
            </w:r>
          </w:p>
        </w:tc>
      </w:tr>
      <w:tr w:rsidR="00080061" w:rsidRPr="00B94E19" w14:paraId="48C77B28" w14:textId="77777777" w:rsidTr="00F64D87">
        <w:trPr>
          <w:trHeight w:hRule="exact" w:val="43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65645EB8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692966E" w14:textId="77777777" w:rsidR="00080061" w:rsidRPr="00B94E19" w:rsidRDefault="00080061" w:rsidP="00F64D87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A1CEC7" w14:textId="77777777" w:rsidR="00080061" w:rsidRPr="00B94E19" w:rsidRDefault="00080061" w:rsidP="00F64D87">
            <w:pPr>
              <w:jc w:val="center"/>
            </w:pPr>
            <w:r w:rsidRPr="00B32480">
              <w:t>Rwand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8699CF" w14:textId="77777777" w:rsidR="00080061" w:rsidRPr="00B94E19" w:rsidRDefault="00080061" w:rsidP="00F64D87">
            <w:pPr>
              <w:jc w:val="center"/>
            </w:pPr>
            <w:r w:rsidRPr="00B94E19">
              <w:t>2</w:t>
            </w:r>
          </w:p>
        </w:tc>
      </w:tr>
    </w:tbl>
    <w:p w14:paraId="255C8A07" w14:textId="3F29943C" w:rsidR="007D4751" w:rsidRPr="00AF33C4" w:rsidRDefault="00D16AB6" w:rsidP="00D16AB6">
      <w:pPr>
        <w:rPr>
          <w:rFonts w:cs="Calibri"/>
          <w:b/>
          <w:noProof/>
          <w:sz w:val="24"/>
          <w:szCs w:val="24"/>
          <w:lang w:val="en-US"/>
        </w:rPr>
      </w:pPr>
      <w:bookmarkStart w:id="0" w:name="_GoBack"/>
      <w:bookmarkEnd w:id="0"/>
      <w:r w:rsidRPr="00AF33C4">
        <w:rPr>
          <w:rFonts w:cs="Calibri"/>
          <w:b/>
          <w:noProof/>
          <w:sz w:val="24"/>
          <w:szCs w:val="24"/>
          <w:lang w:val="en-US"/>
        </w:rPr>
        <w:t xml:space="preserve"> </w:t>
      </w:r>
    </w:p>
    <w:p w14:paraId="6A27F1C0" w14:textId="56CB8758" w:rsidR="00326720" w:rsidRPr="00AF33C4" w:rsidRDefault="00326720" w:rsidP="00452D58">
      <w:pPr>
        <w:rPr>
          <w:rFonts w:cs="Calibri"/>
          <w:b/>
          <w:noProof/>
          <w:sz w:val="24"/>
          <w:szCs w:val="24"/>
          <w:lang w:val="en-US"/>
        </w:rPr>
      </w:pPr>
    </w:p>
    <w:sectPr w:rsidR="00326720" w:rsidRPr="00AF33C4" w:rsidSect="002E5D3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CE54A2" w14:textId="77777777" w:rsidR="007176FC" w:rsidRDefault="007176FC" w:rsidP="006468A6">
      <w:pPr>
        <w:spacing w:after="0" w:line="240" w:lineRule="auto"/>
      </w:pPr>
      <w:r>
        <w:separator/>
      </w:r>
    </w:p>
  </w:endnote>
  <w:endnote w:type="continuationSeparator" w:id="0">
    <w:p w14:paraId="01200F36" w14:textId="77777777" w:rsidR="007176FC" w:rsidRDefault="007176FC" w:rsidP="006468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2F8F17" w14:textId="77777777" w:rsidR="002813BE" w:rsidRDefault="002813B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16AB6">
      <w:rPr>
        <w:noProof/>
      </w:rPr>
      <w:t>1</w:t>
    </w:r>
    <w:r>
      <w:rPr>
        <w:noProof/>
      </w:rPr>
      <w:fldChar w:fldCharType="end"/>
    </w:r>
  </w:p>
  <w:p w14:paraId="56914C4E" w14:textId="77777777" w:rsidR="002813BE" w:rsidRDefault="002813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2FDA2E" w14:textId="77777777" w:rsidR="007176FC" w:rsidRDefault="007176FC" w:rsidP="006468A6">
      <w:pPr>
        <w:spacing w:after="0" w:line="240" w:lineRule="auto"/>
      </w:pPr>
      <w:r>
        <w:separator/>
      </w:r>
    </w:p>
  </w:footnote>
  <w:footnote w:type="continuationSeparator" w:id="0">
    <w:p w14:paraId="637818BC" w14:textId="77777777" w:rsidR="007176FC" w:rsidRDefault="007176FC" w:rsidP="006468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2E3020" w14:textId="77777777" w:rsidR="002813BE" w:rsidRDefault="002813BE">
    <w:pPr>
      <w:pStyle w:val="Header"/>
      <w:jc w:val="center"/>
    </w:pPr>
  </w:p>
  <w:p w14:paraId="74F91A68" w14:textId="77777777" w:rsidR="002813BE" w:rsidRDefault="002813B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CF6E0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7B6525F"/>
    <w:multiLevelType w:val="hybridMultilevel"/>
    <w:tmpl w:val="089CC3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pdf22xs3s5a9jev2wnx2tdhvpe5rea59rpt&quot;&gt;Tri-nation paper&lt;record-ids&gt;&lt;item&gt;2&lt;/item&gt;&lt;item&gt;3&lt;/item&gt;&lt;item&gt;5&lt;/item&gt;&lt;item&gt;40&lt;/item&gt;&lt;item&gt;56&lt;/item&gt;&lt;item&gt;69&lt;/item&gt;&lt;item&gt;92&lt;/item&gt;&lt;item&gt;101&lt;/item&gt;&lt;item&gt;102&lt;/item&gt;&lt;item&gt;104&lt;/item&gt;&lt;item&gt;106&lt;/item&gt;&lt;item&gt;107&lt;/item&gt;&lt;item&gt;110&lt;/item&gt;&lt;item&gt;111&lt;/item&gt;&lt;item&gt;112&lt;/item&gt;&lt;item&gt;113&lt;/item&gt;&lt;item&gt;114&lt;/item&gt;&lt;item&gt;115&lt;/item&gt;&lt;item&gt;121&lt;/item&gt;&lt;item&gt;123&lt;/item&gt;&lt;item&gt;128&lt;/item&gt;&lt;item&gt;129&lt;/item&gt;&lt;item&gt;130&lt;/item&gt;&lt;item&gt;131&lt;/item&gt;&lt;item&gt;132&lt;/item&gt;&lt;item&gt;133&lt;/item&gt;&lt;item&gt;134&lt;/item&gt;&lt;item&gt;140&lt;/item&gt;&lt;item&gt;141&lt;/item&gt;&lt;/record-ids&gt;&lt;/item&gt;&lt;/Libraries&gt;"/>
  </w:docVars>
  <w:rsids>
    <w:rsidRoot w:val="005D6A01"/>
    <w:rsid w:val="00002828"/>
    <w:rsid w:val="00003CDC"/>
    <w:rsid w:val="00004377"/>
    <w:rsid w:val="00004E56"/>
    <w:rsid w:val="00007142"/>
    <w:rsid w:val="00007253"/>
    <w:rsid w:val="00011150"/>
    <w:rsid w:val="00012254"/>
    <w:rsid w:val="0001356F"/>
    <w:rsid w:val="00013DA1"/>
    <w:rsid w:val="00013E65"/>
    <w:rsid w:val="000142FD"/>
    <w:rsid w:val="00014EB4"/>
    <w:rsid w:val="00016EA8"/>
    <w:rsid w:val="000253DE"/>
    <w:rsid w:val="00025BF9"/>
    <w:rsid w:val="0002661C"/>
    <w:rsid w:val="0003040D"/>
    <w:rsid w:val="00032108"/>
    <w:rsid w:val="00032EA7"/>
    <w:rsid w:val="0003677E"/>
    <w:rsid w:val="00036D00"/>
    <w:rsid w:val="00040F10"/>
    <w:rsid w:val="000411BE"/>
    <w:rsid w:val="000463F2"/>
    <w:rsid w:val="00046A9F"/>
    <w:rsid w:val="0004745D"/>
    <w:rsid w:val="00050678"/>
    <w:rsid w:val="00051571"/>
    <w:rsid w:val="0005176F"/>
    <w:rsid w:val="00051B33"/>
    <w:rsid w:val="00053992"/>
    <w:rsid w:val="00054536"/>
    <w:rsid w:val="0005454C"/>
    <w:rsid w:val="00054CBA"/>
    <w:rsid w:val="00060166"/>
    <w:rsid w:val="000652EB"/>
    <w:rsid w:val="00065B7D"/>
    <w:rsid w:val="0006724F"/>
    <w:rsid w:val="0006769B"/>
    <w:rsid w:val="00067B66"/>
    <w:rsid w:val="000706C2"/>
    <w:rsid w:val="0007456B"/>
    <w:rsid w:val="00074FAB"/>
    <w:rsid w:val="00076E67"/>
    <w:rsid w:val="00080061"/>
    <w:rsid w:val="0008157F"/>
    <w:rsid w:val="00082AEE"/>
    <w:rsid w:val="00083555"/>
    <w:rsid w:val="00085AF2"/>
    <w:rsid w:val="00085F75"/>
    <w:rsid w:val="00086A62"/>
    <w:rsid w:val="00087269"/>
    <w:rsid w:val="000901B7"/>
    <w:rsid w:val="0009038F"/>
    <w:rsid w:val="00092028"/>
    <w:rsid w:val="00093465"/>
    <w:rsid w:val="0009553E"/>
    <w:rsid w:val="000955EC"/>
    <w:rsid w:val="0009688B"/>
    <w:rsid w:val="00096945"/>
    <w:rsid w:val="00096A21"/>
    <w:rsid w:val="00097ABA"/>
    <w:rsid w:val="00097F26"/>
    <w:rsid w:val="000A0319"/>
    <w:rsid w:val="000A0752"/>
    <w:rsid w:val="000A1280"/>
    <w:rsid w:val="000A1C47"/>
    <w:rsid w:val="000A1D15"/>
    <w:rsid w:val="000A2A7D"/>
    <w:rsid w:val="000A2F74"/>
    <w:rsid w:val="000A3FBF"/>
    <w:rsid w:val="000A4EFB"/>
    <w:rsid w:val="000A63DA"/>
    <w:rsid w:val="000B0989"/>
    <w:rsid w:val="000B0EFE"/>
    <w:rsid w:val="000B123D"/>
    <w:rsid w:val="000B1B5F"/>
    <w:rsid w:val="000B1B78"/>
    <w:rsid w:val="000B37E6"/>
    <w:rsid w:val="000B3B3C"/>
    <w:rsid w:val="000B6067"/>
    <w:rsid w:val="000B60F9"/>
    <w:rsid w:val="000B769E"/>
    <w:rsid w:val="000B7A07"/>
    <w:rsid w:val="000B7AD7"/>
    <w:rsid w:val="000C12C5"/>
    <w:rsid w:val="000C15DD"/>
    <w:rsid w:val="000C4613"/>
    <w:rsid w:val="000C4E9B"/>
    <w:rsid w:val="000C4ED7"/>
    <w:rsid w:val="000D3EFE"/>
    <w:rsid w:val="000D4928"/>
    <w:rsid w:val="000D4E86"/>
    <w:rsid w:val="000D4F58"/>
    <w:rsid w:val="000D5C12"/>
    <w:rsid w:val="000D6932"/>
    <w:rsid w:val="000D69DD"/>
    <w:rsid w:val="000E014D"/>
    <w:rsid w:val="000E0F53"/>
    <w:rsid w:val="000E12B1"/>
    <w:rsid w:val="000E2AD3"/>
    <w:rsid w:val="000E302A"/>
    <w:rsid w:val="000E4B91"/>
    <w:rsid w:val="000E5A85"/>
    <w:rsid w:val="000E5C83"/>
    <w:rsid w:val="000F166E"/>
    <w:rsid w:val="000F251F"/>
    <w:rsid w:val="000F4594"/>
    <w:rsid w:val="000F6650"/>
    <w:rsid w:val="00100503"/>
    <w:rsid w:val="0010071C"/>
    <w:rsid w:val="00102F9F"/>
    <w:rsid w:val="001039E1"/>
    <w:rsid w:val="00104197"/>
    <w:rsid w:val="0010420A"/>
    <w:rsid w:val="001051C2"/>
    <w:rsid w:val="00105311"/>
    <w:rsid w:val="001059E2"/>
    <w:rsid w:val="0010771B"/>
    <w:rsid w:val="00107BD4"/>
    <w:rsid w:val="001104C2"/>
    <w:rsid w:val="0011102F"/>
    <w:rsid w:val="0011177A"/>
    <w:rsid w:val="00113F1A"/>
    <w:rsid w:val="001146E9"/>
    <w:rsid w:val="00123697"/>
    <w:rsid w:val="001244DD"/>
    <w:rsid w:val="00124BCA"/>
    <w:rsid w:val="00130A01"/>
    <w:rsid w:val="00132430"/>
    <w:rsid w:val="001327AE"/>
    <w:rsid w:val="00133390"/>
    <w:rsid w:val="001341A7"/>
    <w:rsid w:val="0013429C"/>
    <w:rsid w:val="001343E7"/>
    <w:rsid w:val="00134E44"/>
    <w:rsid w:val="001374D8"/>
    <w:rsid w:val="00140676"/>
    <w:rsid w:val="001408DF"/>
    <w:rsid w:val="001427B7"/>
    <w:rsid w:val="00142E7A"/>
    <w:rsid w:val="0014453C"/>
    <w:rsid w:val="00145966"/>
    <w:rsid w:val="00150ABE"/>
    <w:rsid w:val="0015169C"/>
    <w:rsid w:val="00152864"/>
    <w:rsid w:val="00152F3F"/>
    <w:rsid w:val="0015452D"/>
    <w:rsid w:val="00154BC5"/>
    <w:rsid w:val="0015595A"/>
    <w:rsid w:val="00155AF0"/>
    <w:rsid w:val="00156974"/>
    <w:rsid w:val="00156AE5"/>
    <w:rsid w:val="00162E55"/>
    <w:rsid w:val="00165C40"/>
    <w:rsid w:val="0017113E"/>
    <w:rsid w:val="0017267E"/>
    <w:rsid w:val="00172B05"/>
    <w:rsid w:val="00173D9A"/>
    <w:rsid w:val="00175605"/>
    <w:rsid w:val="0017714B"/>
    <w:rsid w:val="001776ED"/>
    <w:rsid w:val="00180C1D"/>
    <w:rsid w:val="00180C34"/>
    <w:rsid w:val="00180E0A"/>
    <w:rsid w:val="001820D8"/>
    <w:rsid w:val="0018297B"/>
    <w:rsid w:val="0018593B"/>
    <w:rsid w:val="00185FD6"/>
    <w:rsid w:val="0018722B"/>
    <w:rsid w:val="00187232"/>
    <w:rsid w:val="00192149"/>
    <w:rsid w:val="001928FD"/>
    <w:rsid w:val="001945E1"/>
    <w:rsid w:val="00194C62"/>
    <w:rsid w:val="0019572B"/>
    <w:rsid w:val="00196D1F"/>
    <w:rsid w:val="001A0469"/>
    <w:rsid w:val="001A0C57"/>
    <w:rsid w:val="001A1889"/>
    <w:rsid w:val="001A29B0"/>
    <w:rsid w:val="001A321E"/>
    <w:rsid w:val="001A4D9C"/>
    <w:rsid w:val="001A7220"/>
    <w:rsid w:val="001B0246"/>
    <w:rsid w:val="001B1CF4"/>
    <w:rsid w:val="001B34D4"/>
    <w:rsid w:val="001B57D9"/>
    <w:rsid w:val="001B6DF8"/>
    <w:rsid w:val="001C5002"/>
    <w:rsid w:val="001C5CC8"/>
    <w:rsid w:val="001C648D"/>
    <w:rsid w:val="001D04EB"/>
    <w:rsid w:val="001D7CB3"/>
    <w:rsid w:val="001E1067"/>
    <w:rsid w:val="001E2C3C"/>
    <w:rsid w:val="001E315E"/>
    <w:rsid w:val="001E3A83"/>
    <w:rsid w:val="001E425E"/>
    <w:rsid w:val="001E4D52"/>
    <w:rsid w:val="001E4EB5"/>
    <w:rsid w:val="001E5C2E"/>
    <w:rsid w:val="001E68EA"/>
    <w:rsid w:val="001E6A40"/>
    <w:rsid w:val="001F3138"/>
    <w:rsid w:val="001F4D98"/>
    <w:rsid w:val="001F62B8"/>
    <w:rsid w:val="001F7279"/>
    <w:rsid w:val="001F758E"/>
    <w:rsid w:val="001F7C84"/>
    <w:rsid w:val="001F7E89"/>
    <w:rsid w:val="001F7F73"/>
    <w:rsid w:val="00201722"/>
    <w:rsid w:val="00202C4F"/>
    <w:rsid w:val="0020522D"/>
    <w:rsid w:val="00205370"/>
    <w:rsid w:val="00210868"/>
    <w:rsid w:val="0021542E"/>
    <w:rsid w:val="002159F6"/>
    <w:rsid w:val="0021604C"/>
    <w:rsid w:val="002175E3"/>
    <w:rsid w:val="00217609"/>
    <w:rsid w:val="00221156"/>
    <w:rsid w:val="00222A17"/>
    <w:rsid w:val="002232B6"/>
    <w:rsid w:val="002232E6"/>
    <w:rsid w:val="00224AA3"/>
    <w:rsid w:val="00226BD2"/>
    <w:rsid w:val="00227969"/>
    <w:rsid w:val="00227C9E"/>
    <w:rsid w:val="0023269D"/>
    <w:rsid w:val="00232730"/>
    <w:rsid w:val="00235004"/>
    <w:rsid w:val="002357EA"/>
    <w:rsid w:val="002365FC"/>
    <w:rsid w:val="00236875"/>
    <w:rsid w:val="00237A59"/>
    <w:rsid w:val="00240B32"/>
    <w:rsid w:val="00242CAE"/>
    <w:rsid w:val="002447CA"/>
    <w:rsid w:val="00245E98"/>
    <w:rsid w:val="00246264"/>
    <w:rsid w:val="0024660A"/>
    <w:rsid w:val="00246DB9"/>
    <w:rsid w:val="002508E8"/>
    <w:rsid w:val="0025198C"/>
    <w:rsid w:val="00252465"/>
    <w:rsid w:val="00252861"/>
    <w:rsid w:val="00252BC3"/>
    <w:rsid w:val="002532FB"/>
    <w:rsid w:val="0025411C"/>
    <w:rsid w:val="00254F86"/>
    <w:rsid w:val="00256717"/>
    <w:rsid w:val="002569F1"/>
    <w:rsid w:val="00260BE1"/>
    <w:rsid w:val="0026233F"/>
    <w:rsid w:val="00262495"/>
    <w:rsid w:val="00262B93"/>
    <w:rsid w:val="00262BD2"/>
    <w:rsid w:val="00264F56"/>
    <w:rsid w:val="00265E2C"/>
    <w:rsid w:val="00266841"/>
    <w:rsid w:val="00266848"/>
    <w:rsid w:val="002717EF"/>
    <w:rsid w:val="00272954"/>
    <w:rsid w:val="00272C8D"/>
    <w:rsid w:val="002733EC"/>
    <w:rsid w:val="002746E3"/>
    <w:rsid w:val="00276A69"/>
    <w:rsid w:val="002813BE"/>
    <w:rsid w:val="00284172"/>
    <w:rsid w:val="0028567B"/>
    <w:rsid w:val="002859ED"/>
    <w:rsid w:val="002877DC"/>
    <w:rsid w:val="00290A61"/>
    <w:rsid w:val="002913ED"/>
    <w:rsid w:val="00291B4A"/>
    <w:rsid w:val="002930BB"/>
    <w:rsid w:val="002947DA"/>
    <w:rsid w:val="00294AB7"/>
    <w:rsid w:val="00295FC5"/>
    <w:rsid w:val="00297076"/>
    <w:rsid w:val="00297920"/>
    <w:rsid w:val="00297E6B"/>
    <w:rsid w:val="002A0C20"/>
    <w:rsid w:val="002A1AA1"/>
    <w:rsid w:val="002A1C10"/>
    <w:rsid w:val="002A357E"/>
    <w:rsid w:val="002A3E14"/>
    <w:rsid w:val="002A52A2"/>
    <w:rsid w:val="002A5B94"/>
    <w:rsid w:val="002A7745"/>
    <w:rsid w:val="002B02A6"/>
    <w:rsid w:val="002B0A65"/>
    <w:rsid w:val="002B121D"/>
    <w:rsid w:val="002B2112"/>
    <w:rsid w:val="002B2380"/>
    <w:rsid w:val="002B595E"/>
    <w:rsid w:val="002B5BD9"/>
    <w:rsid w:val="002C12B5"/>
    <w:rsid w:val="002C571B"/>
    <w:rsid w:val="002C5BE7"/>
    <w:rsid w:val="002C60FA"/>
    <w:rsid w:val="002C624B"/>
    <w:rsid w:val="002C79B4"/>
    <w:rsid w:val="002D0A13"/>
    <w:rsid w:val="002D2198"/>
    <w:rsid w:val="002D2EDD"/>
    <w:rsid w:val="002D5B0F"/>
    <w:rsid w:val="002D6244"/>
    <w:rsid w:val="002D647D"/>
    <w:rsid w:val="002D6D7C"/>
    <w:rsid w:val="002D7B36"/>
    <w:rsid w:val="002D7CB7"/>
    <w:rsid w:val="002E2F2B"/>
    <w:rsid w:val="002E42AB"/>
    <w:rsid w:val="002E4B01"/>
    <w:rsid w:val="002E5D35"/>
    <w:rsid w:val="002E5ECB"/>
    <w:rsid w:val="002E6378"/>
    <w:rsid w:val="002E7EF2"/>
    <w:rsid w:val="002F01FC"/>
    <w:rsid w:val="002F0F9C"/>
    <w:rsid w:val="002F2424"/>
    <w:rsid w:val="002F2CE2"/>
    <w:rsid w:val="002F34DC"/>
    <w:rsid w:val="002F35A1"/>
    <w:rsid w:val="002F44CC"/>
    <w:rsid w:val="002F49C0"/>
    <w:rsid w:val="002F5427"/>
    <w:rsid w:val="00302F72"/>
    <w:rsid w:val="00307768"/>
    <w:rsid w:val="00307E30"/>
    <w:rsid w:val="00307E5B"/>
    <w:rsid w:val="003102A8"/>
    <w:rsid w:val="00312A0B"/>
    <w:rsid w:val="00312A7D"/>
    <w:rsid w:val="00313BEC"/>
    <w:rsid w:val="003140DA"/>
    <w:rsid w:val="00316C34"/>
    <w:rsid w:val="00317716"/>
    <w:rsid w:val="003203D2"/>
    <w:rsid w:val="00321CA5"/>
    <w:rsid w:val="003259D6"/>
    <w:rsid w:val="00326513"/>
    <w:rsid w:val="00326720"/>
    <w:rsid w:val="00326FC9"/>
    <w:rsid w:val="003270A0"/>
    <w:rsid w:val="00331D66"/>
    <w:rsid w:val="00332629"/>
    <w:rsid w:val="003343AD"/>
    <w:rsid w:val="00335A62"/>
    <w:rsid w:val="003370FA"/>
    <w:rsid w:val="00342C57"/>
    <w:rsid w:val="003430B6"/>
    <w:rsid w:val="00344822"/>
    <w:rsid w:val="00344F85"/>
    <w:rsid w:val="00345E2E"/>
    <w:rsid w:val="00347C42"/>
    <w:rsid w:val="00350E35"/>
    <w:rsid w:val="00352BC1"/>
    <w:rsid w:val="00353782"/>
    <w:rsid w:val="003539F3"/>
    <w:rsid w:val="00353CEE"/>
    <w:rsid w:val="00355192"/>
    <w:rsid w:val="003566BC"/>
    <w:rsid w:val="0035755D"/>
    <w:rsid w:val="00357661"/>
    <w:rsid w:val="00360632"/>
    <w:rsid w:val="00360E26"/>
    <w:rsid w:val="0036201D"/>
    <w:rsid w:val="00363BCF"/>
    <w:rsid w:val="0036508E"/>
    <w:rsid w:val="00365267"/>
    <w:rsid w:val="00365BB3"/>
    <w:rsid w:val="00366121"/>
    <w:rsid w:val="0036720B"/>
    <w:rsid w:val="00367318"/>
    <w:rsid w:val="00370101"/>
    <w:rsid w:val="00371BA3"/>
    <w:rsid w:val="0037284F"/>
    <w:rsid w:val="00373445"/>
    <w:rsid w:val="00375BCF"/>
    <w:rsid w:val="003765AD"/>
    <w:rsid w:val="00376BEC"/>
    <w:rsid w:val="0038036D"/>
    <w:rsid w:val="003814F0"/>
    <w:rsid w:val="003831C2"/>
    <w:rsid w:val="00383F3A"/>
    <w:rsid w:val="00384806"/>
    <w:rsid w:val="00384F06"/>
    <w:rsid w:val="00385671"/>
    <w:rsid w:val="00386AB5"/>
    <w:rsid w:val="00386F4A"/>
    <w:rsid w:val="00387362"/>
    <w:rsid w:val="00387CF9"/>
    <w:rsid w:val="0039173A"/>
    <w:rsid w:val="00391ADF"/>
    <w:rsid w:val="003920FE"/>
    <w:rsid w:val="003925AA"/>
    <w:rsid w:val="00393027"/>
    <w:rsid w:val="003938B3"/>
    <w:rsid w:val="003938C1"/>
    <w:rsid w:val="00395820"/>
    <w:rsid w:val="003959C6"/>
    <w:rsid w:val="00396925"/>
    <w:rsid w:val="0039699B"/>
    <w:rsid w:val="00396AF0"/>
    <w:rsid w:val="00397BC8"/>
    <w:rsid w:val="00397E70"/>
    <w:rsid w:val="003A0E67"/>
    <w:rsid w:val="003A136C"/>
    <w:rsid w:val="003A1952"/>
    <w:rsid w:val="003A2C25"/>
    <w:rsid w:val="003A334B"/>
    <w:rsid w:val="003A3998"/>
    <w:rsid w:val="003A4136"/>
    <w:rsid w:val="003A73D5"/>
    <w:rsid w:val="003A76D6"/>
    <w:rsid w:val="003B068A"/>
    <w:rsid w:val="003B1A06"/>
    <w:rsid w:val="003B1AEF"/>
    <w:rsid w:val="003B4150"/>
    <w:rsid w:val="003B48B1"/>
    <w:rsid w:val="003B5CDB"/>
    <w:rsid w:val="003B6FB7"/>
    <w:rsid w:val="003C00AA"/>
    <w:rsid w:val="003C074B"/>
    <w:rsid w:val="003C2B8B"/>
    <w:rsid w:val="003C4D8A"/>
    <w:rsid w:val="003C4FAB"/>
    <w:rsid w:val="003C5938"/>
    <w:rsid w:val="003C6D33"/>
    <w:rsid w:val="003D0AFF"/>
    <w:rsid w:val="003D120E"/>
    <w:rsid w:val="003D38BE"/>
    <w:rsid w:val="003D561E"/>
    <w:rsid w:val="003D56DE"/>
    <w:rsid w:val="003D676D"/>
    <w:rsid w:val="003E0101"/>
    <w:rsid w:val="003E32F4"/>
    <w:rsid w:val="003E35CF"/>
    <w:rsid w:val="003E535B"/>
    <w:rsid w:val="003E5B2E"/>
    <w:rsid w:val="003E6239"/>
    <w:rsid w:val="003E6C98"/>
    <w:rsid w:val="003E6D42"/>
    <w:rsid w:val="003F0904"/>
    <w:rsid w:val="003F0B76"/>
    <w:rsid w:val="003F60D1"/>
    <w:rsid w:val="003F61B3"/>
    <w:rsid w:val="003F7ABC"/>
    <w:rsid w:val="00400ADC"/>
    <w:rsid w:val="00401B5D"/>
    <w:rsid w:val="0040282E"/>
    <w:rsid w:val="0040291F"/>
    <w:rsid w:val="00407B8F"/>
    <w:rsid w:val="00411B95"/>
    <w:rsid w:val="00412ADE"/>
    <w:rsid w:val="00412BA6"/>
    <w:rsid w:val="0041502B"/>
    <w:rsid w:val="00415180"/>
    <w:rsid w:val="00415394"/>
    <w:rsid w:val="00417D27"/>
    <w:rsid w:val="00421D75"/>
    <w:rsid w:val="004236AB"/>
    <w:rsid w:val="0042380C"/>
    <w:rsid w:val="00423B22"/>
    <w:rsid w:val="00424B65"/>
    <w:rsid w:val="004257BF"/>
    <w:rsid w:val="00427689"/>
    <w:rsid w:val="0043142B"/>
    <w:rsid w:val="0043161E"/>
    <w:rsid w:val="00431C6D"/>
    <w:rsid w:val="00431E2A"/>
    <w:rsid w:val="00433401"/>
    <w:rsid w:val="0043365E"/>
    <w:rsid w:val="00434B90"/>
    <w:rsid w:val="004358AB"/>
    <w:rsid w:val="00436379"/>
    <w:rsid w:val="00436D98"/>
    <w:rsid w:val="00437380"/>
    <w:rsid w:val="00441FCD"/>
    <w:rsid w:val="00442077"/>
    <w:rsid w:val="004428CD"/>
    <w:rsid w:val="00442E13"/>
    <w:rsid w:val="00442EAF"/>
    <w:rsid w:val="00443B06"/>
    <w:rsid w:val="00444C55"/>
    <w:rsid w:val="00445707"/>
    <w:rsid w:val="00445772"/>
    <w:rsid w:val="00446349"/>
    <w:rsid w:val="00452ACD"/>
    <w:rsid w:val="00452D58"/>
    <w:rsid w:val="00456083"/>
    <w:rsid w:val="00457340"/>
    <w:rsid w:val="004578A5"/>
    <w:rsid w:val="00460823"/>
    <w:rsid w:val="00460F28"/>
    <w:rsid w:val="004645A0"/>
    <w:rsid w:val="00464DFB"/>
    <w:rsid w:val="00465759"/>
    <w:rsid w:val="0046773F"/>
    <w:rsid w:val="0047020D"/>
    <w:rsid w:val="00471508"/>
    <w:rsid w:val="00474583"/>
    <w:rsid w:val="00474FB6"/>
    <w:rsid w:val="004751ED"/>
    <w:rsid w:val="00476338"/>
    <w:rsid w:val="004808C2"/>
    <w:rsid w:val="00482431"/>
    <w:rsid w:val="00482540"/>
    <w:rsid w:val="00483594"/>
    <w:rsid w:val="004846B8"/>
    <w:rsid w:val="00484A99"/>
    <w:rsid w:val="004866F0"/>
    <w:rsid w:val="00486C42"/>
    <w:rsid w:val="00487D74"/>
    <w:rsid w:val="00490902"/>
    <w:rsid w:val="00493472"/>
    <w:rsid w:val="00493774"/>
    <w:rsid w:val="00493E4B"/>
    <w:rsid w:val="00494715"/>
    <w:rsid w:val="004948A8"/>
    <w:rsid w:val="00496260"/>
    <w:rsid w:val="00497883"/>
    <w:rsid w:val="004A26A9"/>
    <w:rsid w:val="004A340F"/>
    <w:rsid w:val="004A5BBE"/>
    <w:rsid w:val="004A7E27"/>
    <w:rsid w:val="004B0600"/>
    <w:rsid w:val="004B4935"/>
    <w:rsid w:val="004B6977"/>
    <w:rsid w:val="004C18DD"/>
    <w:rsid w:val="004C2F46"/>
    <w:rsid w:val="004C2F97"/>
    <w:rsid w:val="004C33AA"/>
    <w:rsid w:val="004C4575"/>
    <w:rsid w:val="004C5C8A"/>
    <w:rsid w:val="004C5D58"/>
    <w:rsid w:val="004C626A"/>
    <w:rsid w:val="004C7296"/>
    <w:rsid w:val="004D1DAD"/>
    <w:rsid w:val="004D1E56"/>
    <w:rsid w:val="004D3128"/>
    <w:rsid w:val="004D363A"/>
    <w:rsid w:val="004D4929"/>
    <w:rsid w:val="004D581E"/>
    <w:rsid w:val="004D6091"/>
    <w:rsid w:val="004E01D6"/>
    <w:rsid w:val="004E0DB4"/>
    <w:rsid w:val="004E1261"/>
    <w:rsid w:val="004E14B4"/>
    <w:rsid w:val="004E2034"/>
    <w:rsid w:val="004E20B5"/>
    <w:rsid w:val="004E54E7"/>
    <w:rsid w:val="004E5CB9"/>
    <w:rsid w:val="004E790C"/>
    <w:rsid w:val="004F0593"/>
    <w:rsid w:val="004F576D"/>
    <w:rsid w:val="004F5D4B"/>
    <w:rsid w:val="004F698E"/>
    <w:rsid w:val="00500EA9"/>
    <w:rsid w:val="00505D00"/>
    <w:rsid w:val="005065D1"/>
    <w:rsid w:val="00506643"/>
    <w:rsid w:val="00511B59"/>
    <w:rsid w:val="0051283D"/>
    <w:rsid w:val="005138FE"/>
    <w:rsid w:val="00514202"/>
    <w:rsid w:val="00516261"/>
    <w:rsid w:val="005162E7"/>
    <w:rsid w:val="005164BA"/>
    <w:rsid w:val="005219C5"/>
    <w:rsid w:val="0052262A"/>
    <w:rsid w:val="00522908"/>
    <w:rsid w:val="00524282"/>
    <w:rsid w:val="00524798"/>
    <w:rsid w:val="00524C52"/>
    <w:rsid w:val="00524DCA"/>
    <w:rsid w:val="005266AA"/>
    <w:rsid w:val="0052723F"/>
    <w:rsid w:val="005279BE"/>
    <w:rsid w:val="00534B88"/>
    <w:rsid w:val="00534C54"/>
    <w:rsid w:val="00535354"/>
    <w:rsid w:val="00535848"/>
    <w:rsid w:val="005366F9"/>
    <w:rsid w:val="00537367"/>
    <w:rsid w:val="00540CE7"/>
    <w:rsid w:val="00541932"/>
    <w:rsid w:val="00542990"/>
    <w:rsid w:val="00542DA8"/>
    <w:rsid w:val="005442EF"/>
    <w:rsid w:val="00544540"/>
    <w:rsid w:val="005452F6"/>
    <w:rsid w:val="0054531F"/>
    <w:rsid w:val="00550F09"/>
    <w:rsid w:val="005522D3"/>
    <w:rsid w:val="00553FDE"/>
    <w:rsid w:val="005552EA"/>
    <w:rsid w:val="00556733"/>
    <w:rsid w:val="005600E1"/>
    <w:rsid w:val="005620DE"/>
    <w:rsid w:val="00563D48"/>
    <w:rsid w:val="0056450F"/>
    <w:rsid w:val="005649BF"/>
    <w:rsid w:val="00566773"/>
    <w:rsid w:val="0056743C"/>
    <w:rsid w:val="005676B3"/>
    <w:rsid w:val="00570F6A"/>
    <w:rsid w:val="00572617"/>
    <w:rsid w:val="005736FB"/>
    <w:rsid w:val="005747F3"/>
    <w:rsid w:val="00574C2C"/>
    <w:rsid w:val="00575F73"/>
    <w:rsid w:val="00577D58"/>
    <w:rsid w:val="0058044C"/>
    <w:rsid w:val="0058096A"/>
    <w:rsid w:val="0058097B"/>
    <w:rsid w:val="0058364C"/>
    <w:rsid w:val="00585265"/>
    <w:rsid w:val="00585CA0"/>
    <w:rsid w:val="005863BB"/>
    <w:rsid w:val="00591083"/>
    <w:rsid w:val="005928AE"/>
    <w:rsid w:val="00592F42"/>
    <w:rsid w:val="0059430D"/>
    <w:rsid w:val="00594E89"/>
    <w:rsid w:val="00594F3B"/>
    <w:rsid w:val="00596ACF"/>
    <w:rsid w:val="00596AFB"/>
    <w:rsid w:val="0059756E"/>
    <w:rsid w:val="005A01E7"/>
    <w:rsid w:val="005A0A84"/>
    <w:rsid w:val="005A410E"/>
    <w:rsid w:val="005A668A"/>
    <w:rsid w:val="005A77BD"/>
    <w:rsid w:val="005A7B2D"/>
    <w:rsid w:val="005B133A"/>
    <w:rsid w:val="005B2C0E"/>
    <w:rsid w:val="005B3871"/>
    <w:rsid w:val="005B5C5C"/>
    <w:rsid w:val="005B675D"/>
    <w:rsid w:val="005B7348"/>
    <w:rsid w:val="005B7971"/>
    <w:rsid w:val="005B79E8"/>
    <w:rsid w:val="005C0A5F"/>
    <w:rsid w:val="005C2653"/>
    <w:rsid w:val="005C70D3"/>
    <w:rsid w:val="005D0346"/>
    <w:rsid w:val="005D1951"/>
    <w:rsid w:val="005D2575"/>
    <w:rsid w:val="005D2D48"/>
    <w:rsid w:val="005D5056"/>
    <w:rsid w:val="005D610D"/>
    <w:rsid w:val="005D6A01"/>
    <w:rsid w:val="005D6CAD"/>
    <w:rsid w:val="005E23AD"/>
    <w:rsid w:val="005E2567"/>
    <w:rsid w:val="005E2967"/>
    <w:rsid w:val="005E483E"/>
    <w:rsid w:val="005E536E"/>
    <w:rsid w:val="005E5728"/>
    <w:rsid w:val="005E6577"/>
    <w:rsid w:val="005F2A9E"/>
    <w:rsid w:val="005F3C31"/>
    <w:rsid w:val="005F4AA5"/>
    <w:rsid w:val="005F5E24"/>
    <w:rsid w:val="005F6C78"/>
    <w:rsid w:val="005F7514"/>
    <w:rsid w:val="005F7BD3"/>
    <w:rsid w:val="006010C6"/>
    <w:rsid w:val="006011F2"/>
    <w:rsid w:val="00604497"/>
    <w:rsid w:val="006052DA"/>
    <w:rsid w:val="006065CF"/>
    <w:rsid w:val="00606DA0"/>
    <w:rsid w:val="006127B9"/>
    <w:rsid w:val="006136E0"/>
    <w:rsid w:val="006136FF"/>
    <w:rsid w:val="00614BFA"/>
    <w:rsid w:val="0061619D"/>
    <w:rsid w:val="00620C88"/>
    <w:rsid w:val="00621D3F"/>
    <w:rsid w:val="0062230B"/>
    <w:rsid w:val="00623A73"/>
    <w:rsid w:val="00624E9E"/>
    <w:rsid w:val="00626697"/>
    <w:rsid w:val="0063014A"/>
    <w:rsid w:val="00630B11"/>
    <w:rsid w:val="00630B73"/>
    <w:rsid w:val="00632549"/>
    <w:rsid w:val="00633952"/>
    <w:rsid w:val="006347AE"/>
    <w:rsid w:val="00634EE3"/>
    <w:rsid w:val="00635B14"/>
    <w:rsid w:val="00635F66"/>
    <w:rsid w:val="00637984"/>
    <w:rsid w:val="00637EB5"/>
    <w:rsid w:val="006410B1"/>
    <w:rsid w:val="00641BED"/>
    <w:rsid w:val="006468A6"/>
    <w:rsid w:val="00652A31"/>
    <w:rsid w:val="00653156"/>
    <w:rsid w:val="00654CFB"/>
    <w:rsid w:val="00656E30"/>
    <w:rsid w:val="00660A32"/>
    <w:rsid w:val="00663581"/>
    <w:rsid w:val="00664230"/>
    <w:rsid w:val="00665366"/>
    <w:rsid w:val="00665ECD"/>
    <w:rsid w:val="006664A7"/>
    <w:rsid w:val="00667052"/>
    <w:rsid w:val="00671962"/>
    <w:rsid w:val="00672554"/>
    <w:rsid w:val="00672569"/>
    <w:rsid w:val="0067271E"/>
    <w:rsid w:val="00672BCD"/>
    <w:rsid w:val="00674944"/>
    <w:rsid w:val="00675D51"/>
    <w:rsid w:val="00676868"/>
    <w:rsid w:val="00682419"/>
    <w:rsid w:val="0068358E"/>
    <w:rsid w:val="0068456E"/>
    <w:rsid w:val="00685741"/>
    <w:rsid w:val="00685AFA"/>
    <w:rsid w:val="00686441"/>
    <w:rsid w:val="006900A2"/>
    <w:rsid w:val="00691B6D"/>
    <w:rsid w:val="00692C95"/>
    <w:rsid w:val="006932F7"/>
    <w:rsid w:val="00693CA7"/>
    <w:rsid w:val="006968D3"/>
    <w:rsid w:val="006A1257"/>
    <w:rsid w:val="006A2570"/>
    <w:rsid w:val="006A2EDD"/>
    <w:rsid w:val="006B0141"/>
    <w:rsid w:val="006B4362"/>
    <w:rsid w:val="006B50E9"/>
    <w:rsid w:val="006B6268"/>
    <w:rsid w:val="006C0207"/>
    <w:rsid w:val="006C09DB"/>
    <w:rsid w:val="006C1DE6"/>
    <w:rsid w:val="006C3339"/>
    <w:rsid w:val="006C4B1E"/>
    <w:rsid w:val="006C54EE"/>
    <w:rsid w:val="006C67F9"/>
    <w:rsid w:val="006D04BD"/>
    <w:rsid w:val="006D10B1"/>
    <w:rsid w:val="006D17BE"/>
    <w:rsid w:val="006D43D9"/>
    <w:rsid w:val="006E1EC4"/>
    <w:rsid w:val="006E1FA4"/>
    <w:rsid w:val="006E4DE1"/>
    <w:rsid w:val="006F047B"/>
    <w:rsid w:val="006F0A19"/>
    <w:rsid w:val="006F182E"/>
    <w:rsid w:val="006F1920"/>
    <w:rsid w:val="006F1E1F"/>
    <w:rsid w:val="006F2FBD"/>
    <w:rsid w:val="006F53F8"/>
    <w:rsid w:val="006F58B7"/>
    <w:rsid w:val="006F6387"/>
    <w:rsid w:val="007005D7"/>
    <w:rsid w:val="0070593D"/>
    <w:rsid w:val="00706DA7"/>
    <w:rsid w:val="00710322"/>
    <w:rsid w:val="00710F12"/>
    <w:rsid w:val="00710F24"/>
    <w:rsid w:val="007127C4"/>
    <w:rsid w:val="007128D4"/>
    <w:rsid w:val="007173B4"/>
    <w:rsid w:val="007176FC"/>
    <w:rsid w:val="0072013E"/>
    <w:rsid w:val="007215CE"/>
    <w:rsid w:val="00722C22"/>
    <w:rsid w:val="00723057"/>
    <w:rsid w:val="007234EC"/>
    <w:rsid w:val="00723FF5"/>
    <w:rsid w:val="007243C4"/>
    <w:rsid w:val="00725D26"/>
    <w:rsid w:val="00726200"/>
    <w:rsid w:val="0073151F"/>
    <w:rsid w:val="00731607"/>
    <w:rsid w:val="00731D8B"/>
    <w:rsid w:val="00731DA4"/>
    <w:rsid w:val="00732D27"/>
    <w:rsid w:val="007338C3"/>
    <w:rsid w:val="007354A8"/>
    <w:rsid w:val="00742691"/>
    <w:rsid w:val="007449B5"/>
    <w:rsid w:val="007469A0"/>
    <w:rsid w:val="00747F69"/>
    <w:rsid w:val="007515C6"/>
    <w:rsid w:val="00751913"/>
    <w:rsid w:val="00755F0C"/>
    <w:rsid w:val="00757069"/>
    <w:rsid w:val="00757569"/>
    <w:rsid w:val="007600CF"/>
    <w:rsid w:val="00763944"/>
    <w:rsid w:val="00764E27"/>
    <w:rsid w:val="00771D59"/>
    <w:rsid w:val="00771F91"/>
    <w:rsid w:val="007737D6"/>
    <w:rsid w:val="007742B7"/>
    <w:rsid w:val="00776890"/>
    <w:rsid w:val="00777816"/>
    <w:rsid w:val="0078017F"/>
    <w:rsid w:val="0078126A"/>
    <w:rsid w:val="0078201A"/>
    <w:rsid w:val="00782519"/>
    <w:rsid w:val="00782671"/>
    <w:rsid w:val="007843F7"/>
    <w:rsid w:val="00787447"/>
    <w:rsid w:val="00792FF4"/>
    <w:rsid w:val="0079574D"/>
    <w:rsid w:val="00795E27"/>
    <w:rsid w:val="00797C97"/>
    <w:rsid w:val="007A0FD4"/>
    <w:rsid w:val="007A1BFA"/>
    <w:rsid w:val="007A5C3E"/>
    <w:rsid w:val="007A62FD"/>
    <w:rsid w:val="007B24B8"/>
    <w:rsid w:val="007B26F9"/>
    <w:rsid w:val="007B2B68"/>
    <w:rsid w:val="007B376D"/>
    <w:rsid w:val="007B6C7B"/>
    <w:rsid w:val="007B72F8"/>
    <w:rsid w:val="007B753F"/>
    <w:rsid w:val="007B7C20"/>
    <w:rsid w:val="007C45F3"/>
    <w:rsid w:val="007D2E64"/>
    <w:rsid w:val="007D3986"/>
    <w:rsid w:val="007D39AA"/>
    <w:rsid w:val="007D4131"/>
    <w:rsid w:val="007D4751"/>
    <w:rsid w:val="007D4ABB"/>
    <w:rsid w:val="007D6182"/>
    <w:rsid w:val="007D6B13"/>
    <w:rsid w:val="007E252F"/>
    <w:rsid w:val="007E48C1"/>
    <w:rsid w:val="007E4A8A"/>
    <w:rsid w:val="007E4C92"/>
    <w:rsid w:val="007E6C3F"/>
    <w:rsid w:val="007F0FCE"/>
    <w:rsid w:val="007F1265"/>
    <w:rsid w:val="007F31D7"/>
    <w:rsid w:val="007F3521"/>
    <w:rsid w:val="007F3B81"/>
    <w:rsid w:val="007F3FEC"/>
    <w:rsid w:val="007F41B0"/>
    <w:rsid w:val="007F45D4"/>
    <w:rsid w:val="007F4F04"/>
    <w:rsid w:val="007F67A2"/>
    <w:rsid w:val="007F68A0"/>
    <w:rsid w:val="00807858"/>
    <w:rsid w:val="008125A9"/>
    <w:rsid w:val="00813777"/>
    <w:rsid w:val="0081433C"/>
    <w:rsid w:val="00814C4D"/>
    <w:rsid w:val="00816AAD"/>
    <w:rsid w:val="00817CCD"/>
    <w:rsid w:val="00820FFB"/>
    <w:rsid w:val="008211AF"/>
    <w:rsid w:val="00821A06"/>
    <w:rsid w:val="008222E8"/>
    <w:rsid w:val="00824A0F"/>
    <w:rsid w:val="00826F9B"/>
    <w:rsid w:val="00830EBA"/>
    <w:rsid w:val="008327DA"/>
    <w:rsid w:val="00834C15"/>
    <w:rsid w:val="00835A26"/>
    <w:rsid w:val="00837633"/>
    <w:rsid w:val="00843380"/>
    <w:rsid w:val="00843E8C"/>
    <w:rsid w:val="00843EB6"/>
    <w:rsid w:val="008501D4"/>
    <w:rsid w:val="0085199A"/>
    <w:rsid w:val="008520C5"/>
    <w:rsid w:val="008524DA"/>
    <w:rsid w:val="00857F87"/>
    <w:rsid w:val="008600C2"/>
    <w:rsid w:val="00864C3F"/>
    <w:rsid w:val="00866CF9"/>
    <w:rsid w:val="008704A5"/>
    <w:rsid w:val="0087094A"/>
    <w:rsid w:val="00870DF9"/>
    <w:rsid w:val="00871CCC"/>
    <w:rsid w:val="00872CC8"/>
    <w:rsid w:val="00875323"/>
    <w:rsid w:val="00875AD4"/>
    <w:rsid w:val="0087661E"/>
    <w:rsid w:val="00876679"/>
    <w:rsid w:val="00876971"/>
    <w:rsid w:val="00876FC6"/>
    <w:rsid w:val="00877B71"/>
    <w:rsid w:val="00880438"/>
    <w:rsid w:val="00885246"/>
    <w:rsid w:val="00886588"/>
    <w:rsid w:val="008877C0"/>
    <w:rsid w:val="00891078"/>
    <w:rsid w:val="00893838"/>
    <w:rsid w:val="008944DB"/>
    <w:rsid w:val="008A1CD3"/>
    <w:rsid w:val="008A25F7"/>
    <w:rsid w:val="008A6648"/>
    <w:rsid w:val="008A6FDE"/>
    <w:rsid w:val="008B037D"/>
    <w:rsid w:val="008B0584"/>
    <w:rsid w:val="008B0B50"/>
    <w:rsid w:val="008B0CE4"/>
    <w:rsid w:val="008B2076"/>
    <w:rsid w:val="008B2340"/>
    <w:rsid w:val="008B254C"/>
    <w:rsid w:val="008B2CA2"/>
    <w:rsid w:val="008B321C"/>
    <w:rsid w:val="008B3587"/>
    <w:rsid w:val="008B5B02"/>
    <w:rsid w:val="008B7574"/>
    <w:rsid w:val="008C0C69"/>
    <w:rsid w:val="008C1B62"/>
    <w:rsid w:val="008C4E6A"/>
    <w:rsid w:val="008C580B"/>
    <w:rsid w:val="008C5F99"/>
    <w:rsid w:val="008C62DF"/>
    <w:rsid w:val="008C684C"/>
    <w:rsid w:val="008D03E8"/>
    <w:rsid w:val="008D1D8C"/>
    <w:rsid w:val="008D3E18"/>
    <w:rsid w:val="008D5177"/>
    <w:rsid w:val="008D5BE5"/>
    <w:rsid w:val="008D6903"/>
    <w:rsid w:val="008D6CA0"/>
    <w:rsid w:val="008E01E4"/>
    <w:rsid w:val="008E0E38"/>
    <w:rsid w:val="008E47AC"/>
    <w:rsid w:val="008E4803"/>
    <w:rsid w:val="008E540E"/>
    <w:rsid w:val="008E610E"/>
    <w:rsid w:val="008E6C91"/>
    <w:rsid w:val="008F007E"/>
    <w:rsid w:val="008F095C"/>
    <w:rsid w:val="008F38DC"/>
    <w:rsid w:val="008F40B9"/>
    <w:rsid w:val="008F4C57"/>
    <w:rsid w:val="008F6EFD"/>
    <w:rsid w:val="008F755E"/>
    <w:rsid w:val="0090000C"/>
    <w:rsid w:val="0090190B"/>
    <w:rsid w:val="00902A60"/>
    <w:rsid w:val="00903B8A"/>
    <w:rsid w:val="00905531"/>
    <w:rsid w:val="00916682"/>
    <w:rsid w:val="00916D36"/>
    <w:rsid w:val="00917583"/>
    <w:rsid w:val="00921208"/>
    <w:rsid w:val="009230BD"/>
    <w:rsid w:val="00927620"/>
    <w:rsid w:val="00927E46"/>
    <w:rsid w:val="009309A2"/>
    <w:rsid w:val="00930D9D"/>
    <w:rsid w:val="00932CDE"/>
    <w:rsid w:val="00933029"/>
    <w:rsid w:val="009348AA"/>
    <w:rsid w:val="00936BF6"/>
    <w:rsid w:val="00940E51"/>
    <w:rsid w:val="00941E18"/>
    <w:rsid w:val="0094209D"/>
    <w:rsid w:val="009449E2"/>
    <w:rsid w:val="009451B4"/>
    <w:rsid w:val="00945B3A"/>
    <w:rsid w:val="00946752"/>
    <w:rsid w:val="00947A47"/>
    <w:rsid w:val="00954366"/>
    <w:rsid w:val="00954BF2"/>
    <w:rsid w:val="00954FF9"/>
    <w:rsid w:val="00957865"/>
    <w:rsid w:val="00957A22"/>
    <w:rsid w:val="00960C7B"/>
    <w:rsid w:val="00964271"/>
    <w:rsid w:val="0096490F"/>
    <w:rsid w:val="009677A5"/>
    <w:rsid w:val="00972646"/>
    <w:rsid w:val="009726ED"/>
    <w:rsid w:val="00975900"/>
    <w:rsid w:val="00980DB5"/>
    <w:rsid w:val="00981944"/>
    <w:rsid w:val="00981AD7"/>
    <w:rsid w:val="00981FB5"/>
    <w:rsid w:val="00983381"/>
    <w:rsid w:val="0098548B"/>
    <w:rsid w:val="009857C2"/>
    <w:rsid w:val="00985E40"/>
    <w:rsid w:val="009868DB"/>
    <w:rsid w:val="00987B39"/>
    <w:rsid w:val="00990C7C"/>
    <w:rsid w:val="00993F25"/>
    <w:rsid w:val="00994A9E"/>
    <w:rsid w:val="0099798D"/>
    <w:rsid w:val="009979FF"/>
    <w:rsid w:val="009A05D8"/>
    <w:rsid w:val="009A06D8"/>
    <w:rsid w:val="009A3718"/>
    <w:rsid w:val="009A4CEC"/>
    <w:rsid w:val="009A73C8"/>
    <w:rsid w:val="009A7600"/>
    <w:rsid w:val="009A7D6A"/>
    <w:rsid w:val="009B0FE3"/>
    <w:rsid w:val="009B2447"/>
    <w:rsid w:val="009B3973"/>
    <w:rsid w:val="009B4761"/>
    <w:rsid w:val="009B4BC9"/>
    <w:rsid w:val="009B53C9"/>
    <w:rsid w:val="009B5432"/>
    <w:rsid w:val="009B6CDB"/>
    <w:rsid w:val="009C5649"/>
    <w:rsid w:val="009C5821"/>
    <w:rsid w:val="009C67AE"/>
    <w:rsid w:val="009C7725"/>
    <w:rsid w:val="009D19AF"/>
    <w:rsid w:val="009D33F9"/>
    <w:rsid w:val="009D4E64"/>
    <w:rsid w:val="009D6B22"/>
    <w:rsid w:val="009E014F"/>
    <w:rsid w:val="009E090E"/>
    <w:rsid w:val="009E0C2F"/>
    <w:rsid w:val="009E13C9"/>
    <w:rsid w:val="009E2F3C"/>
    <w:rsid w:val="009E6092"/>
    <w:rsid w:val="009E77CB"/>
    <w:rsid w:val="009F2662"/>
    <w:rsid w:val="009F277F"/>
    <w:rsid w:val="009F3230"/>
    <w:rsid w:val="009F350E"/>
    <w:rsid w:val="009F44A6"/>
    <w:rsid w:val="009F492B"/>
    <w:rsid w:val="009F579C"/>
    <w:rsid w:val="009F7321"/>
    <w:rsid w:val="00A009FD"/>
    <w:rsid w:val="00A03A45"/>
    <w:rsid w:val="00A03F1F"/>
    <w:rsid w:val="00A04749"/>
    <w:rsid w:val="00A051D0"/>
    <w:rsid w:val="00A06DA6"/>
    <w:rsid w:val="00A07F35"/>
    <w:rsid w:val="00A10C8B"/>
    <w:rsid w:val="00A13B95"/>
    <w:rsid w:val="00A14117"/>
    <w:rsid w:val="00A208BA"/>
    <w:rsid w:val="00A20CF5"/>
    <w:rsid w:val="00A213B4"/>
    <w:rsid w:val="00A24A60"/>
    <w:rsid w:val="00A24AFC"/>
    <w:rsid w:val="00A24CEF"/>
    <w:rsid w:val="00A25C3D"/>
    <w:rsid w:val="00A31DC6"/>
    <w:rsid w:val="00A32D0F"/>
    <w:rsid w:val="00A3538F"/>
    <w:rsid w:val="00A359C0"/>
    <w:rsid w:val="00A4176C"/>
    <w:rsid w:val="00A4220D"/>
    <w:rsid w:val="00A44406"/>
    <w:rsid w:val="00A44D8A"/>
    <w:rsid w:val="00A4527B"/>
    <w:rsid w:val="00A4629B"/>
    <w:rsid w:val="00A475E3"/>
    <w:rsid w:val="00A50421"/>
    <w:rsid w:val="00A50A0B"/>
    <w:rsid w:val="00A52BFE"/>
    <w:rsid w:val="00A54FF5"/>
    <w:rsid w:val="00A56AF0"/>
    <w:rsid w:val="00A57989"/>
    <w:rsid w:val="00A57F1D"/>
    <w:rsid w:val="00A57F49"/>
    <w:rsid w:val="00A60DD7"/>
    <w:rsid w:val="00A63008"/>
    <w:rsid w:val="00A64312"/>
    <w:rsid w:val="00A64421"/>
    <w:rsid w:val="00A6543E"/>
    <w:rsid w:val="00A67183"/>
    <w:rsid w:val="00A673E8"/>
    <w:rsid w:val="00A67589"/>
    <w:rsid w:val="00A677D0"/>
    <w:rsid w:val="00A70307"/>
    <w:rsid w:val="00A75135"/>
    <w:rsid w:val="00A75187"/>
    <w:rsid w:val="00A761FE"/>
    <w:rsid w:val="00A764D5"/>
    <w:rsid w:val="00A77E7D"/>
    <w:rsid w:val="00A81017"/>
    <w:rsid w:val="00A820FF"/>
    <w:rsid w:val="00A83A2E"/>
    <w:rsid w:val="00A85C69"/>
    <w:rsid w:val="00A91236"/>
    <w:rsid w:val="00A93112"/>
    <w:rsid w:val="00A93234"/>
    <w:rsid w:val="00A95BFA"/>
    <w:rsid w:val="00A97763"/>
    <w:rsid w:val="00A97B84"/>
    <w:rsid w:val="00AA271A"/>
    <w:rsid w:val="00AA6320"/>
    <w:rsid w:val="00AA6B5A"/>
    <w:rsid w:val="00AA6CF6"/>
    <w:rsid w:val="00AA7679"/>
    <w:rsid w:val="00AB0F74"/>
    <w:rsid w:val="00AB36A2"/>
    <w:rsid w:val="00AB4142"/>
    <w:rsid w:val="00AB5193"/>
    <w:rsid w:val="00AB5216"/>
    <w:rsid w:val="00AB5DEB"/>
    <w:rsid w:val="00AB5ED9"/>
    <w:rsid w:val="00AB745E"/>
    <w:rsid w:val="00AB78C6"/>
    <w:rsid w:val="00AC0570"/>
    <w:rsid w:val="00AC0606"/>
    <w:rsid w:val="00AC0E77"/>
    <w:rsid w:val="00AC1B5B"/>
    <w:rsid w:val="00AC35B0"/>
    <w:rsid w:val="00AC3814"/>
    <w:rsid w:val="00AC40A4"/>
    <w:rsid w:val="00AC4179"/>
    <w:rsid w:val="00AC47DE"/>
    <w:rsid w:val="00AC6948"/>
    <w:rsid w:val="00AC6DE2"/>
    <w:rsid w:val="00AD212A"/>
    <w:rsid w:val="00AD5DDE"/>
    <w:rsid w:val="00AD618E"/>
    <w:rsid w:val="00AE28CA"/>
    <w:rsid w:val="00AE7E44"/>
    <w:rsid w:val="00AF33C4"/>
    <w:rsid w:val="00AF5478"/>
    <w:rsid w:val="00AF591F"/>
    <w:rsid w:val="00AF6886"/>
    <w:rsid w:val="00AF6D16"/>
    <w:rsid w:val="00AF6F10"/>
    <w:rsid w:val="00AF79DB"/>
    <w:rsid w:val="00B000A9"/>
    <w:rsid w:val="00B002C2"/>
    <w:rsid w:val="00B019FC"/>
    <w:rsid w:val="00B01A3A"/>
    <w:rsid w:val="00B01BBD"/>
    <w:rsid w:val="00B02C8A"/>
    <w:rsid w:val="00B03963"/>
    <w:rsid w:val="00B0785C"/>
    <w:rsid w:val="00B116A1"/>
    <w:rsid w:val="00B125F0"/>
    <w:rsid w:val="00B1317C"/>
    <w:rsid w:val="00B13F2C"/>
    <w:rsid w:val="00B14D7E"/>
    <w:rsid w:val="00B165E4"/>
    <w:rsid w:val="00B17878"/>
    <w:rsid w:val="00B21352"/>
    <w:rsid w:val="00B2375A"/>
    <w:rsid w:val="00B247AB"/>
    <w:rsid w:val="00B2585D"/>
    <w:rsid w:val="00B2714A"/>
    <w:rsid w:val="00B27488"/>
    <w:rsid w:val="00B307CF"/>
    <w:rsid w:val="00B32480"/>
    <w:rsid w:val="00B369C1"/>
    <w:rsid w:val="00B36E93"/>
    <w:rsid w:val="00B40577"/>
    <w:rsid w:val="00B40C0F"/>
    <w:rsid w:val="00B41499"/>
    <w:rsid w:val="00B42760"/>
    <w:rsid w:val="00B42BF9"/>
    <w:rsid w:val="00B4421E"/>
    <w:rsid w:val="00B45DAF"/>
    <w:rsid w:val="00B4723A"/>
    <w:rsid w:val="00B47FFA"/>
    <w:rsid w:val="00B5256C"/>
    <w:rsid w:val="00B53A5A"/>
    <w:rsid w:val="00B53AFC"/>
    <w:rsid w:val="00B54196"/>
    <w:rsid w:val="00B54CFF"/>
    <w:rsid w:val="00B57602"/>
    <w:rsid w:val="00B601E5"/>
    <w:rsid w:val="00B609B7"/>
    <w:rsid w:val="00B611BA"/>
    <w:rsid w:val="00B62C16"/>
    <w:rsid w:val="00B648DA"/>
    <w:rsid w:val="00B65516"/>
    <w:rsid w:val="00B657CB"/>
    <w:rsid w:val="00B67D8D"/>
    <w:rsid w:val="00B72113"/>
    <w:rsid w:val="00B76A6E"/>
    <w:rsid w:val="00B774D3"/>
    <w:rsid w:val="00B806E0"/>
    <w:rsid w:val="00B81CC1"/>
    <w:rsid w:val="00B82154"/>
    <w:rsid w:val="00B83073"/>
    <w:rsid w:val="00B84773"/>
    <w:rsid w:val="00B857A4"/>
    <w:rsid w:val="00B87310"/>
    <w:rsid w:val="00B90D8F"/>
    <w:rsid w:val="00B917CF"/>
    <w:rsid w:val="00B91A52"/>
    <w:rsid w:val="00B91E70"/>
    <w:rsid w:val="00B9247F"/>
    <w:rsid w:val="00B9431C"/>
    <w:rsid w:val="00B963DD"/>
    <w:rsid w:val="00B9661A"/>
    <w:rsid w:val="00B96BF1"/>
    <w:rsid w:val="00B96C29"/>
    <w:rsid w:val="00B97A6C"/>
    <w:rsid w:val="00BA0B3B"/>
    <w:rsid w:val="00BA177D"/>
    <w:rsid w:val="00BA4597"/>
    <w:rsid w:val="00BA74FA"/>
    <w:rsid w:val="00BB004C"/>
    <w:rsid w:val="00BB0498"/>
    <w:rsid w:val="00BB19BD"/>
    <w:rsid w:val="00BB34AC"/>
    <w:rsid w:val="00BB37AA"/>
    <w:rsid w:val="00BB4467"/>
    <w:rsid w:val="00BB4758"/>
    <w:rsid w:val="00BB686F"/>
    <w:rsid w:val="00BB69E4"/>
    <w:rsid w:val="00BB6E7A"/>
    <w:rsid w:val="00BC0C27"/>
    <w:rsid w:val="00BC2B90"/>
    <w:rsid w:val="00BC4B5F"/>
    <w:rsid w:val="00BC4BA9"/>
    <w:rsid w:val="00BC6B3E"/>
    <w:rsid w:val="00BC7D54"/>
    <w:rsid w:val="00BD141C"/>
    <w:rsid w:val="00BD177D"/>
    <w:rsid w:val="00BD3ADF"/>
    <w:rsid w:val="00BD3EC6"/>
    <w:rsid w:val="00BD4086"/>
    <w:rsid w:val="00BD6555"/>
    <w:rsid w:val="00BD75D3"/>
    <w:rsid w:val="00BD76CA"/>
    <w:rsid w:val="00BD7F16"/>
    <w:rsid w:val="00BE187E"/>
    <w:rsid w:val="00BE1BF9"/>
    <w:rsid w:val="00BE2B7D"/>
    <w:rsid w:val="00BE3439"/>
    <w:rsid w:val="00BE4989"/>
    <w:rsid w:val="00BE4D0F"/>
    <w:rsid w:val="00BE55D2"/>
    <w:rsid w:val="00BE7A8A"/>
    <w:rsid w:val="00BF0B22"/>
    <w:rsid w:val="00BF1E11"/>
    <w:rsid w:val="00BF2725"/>
    <w:rsid w:val="00BF4C4B"/>
    <w:rsid w:val="00BF4C75"/>
    <w:rsid w:val="00BF79F9"/>
    <w:rsid w:val="00C01F82"/>
    <w:rsid w:val="00C027DC"/>
    <w:rsid w:val="00C03D3D"/>
    <w:rsid w:val="00C06268"/>
    <w:rsid w:val="00C07F3B"/>
    <w:rsid w:val="00C12B4B"/>
    <w:rsid w:val="00C144DD"/>
    <w:rsid w:val="00C14529"/>
    <w:rsid w:val="00C14E37"/>
    <w:rsid w:val="00C1522D"/>
    <w:rsid w:val="00C17231"/>
    <w:rsid w:val="00C17C0D"/>
    <w:rsid w:val="00C17CC2"/>
    <w:rsid w:val="00C17F70"/>
    <w:rsid w:val="00C21FF4"/>
    <w:rsid w:val="00C22122"/>
    <w:rsid w:val="00C23E77"/>
    <w:rsid w:val="00C23E9E"/>
    <w:rsid w:val="00C27200"/>
    <w:rsid w:val="00C27485"/>
    <w:rsid w:val="00C3528D"/>
    <w:rsid w:val="00C36414"/>
    <w:rsid w:val="00C375CA"/>
    <w:rsid w:val="00C41404"/>
    <w:rsid w:val="00C41CCF"/>
    <w:rsid w:val="00C41D00"/>
    <w:rsid w:val="00C41ED4"/>
    <w:rsid w:val="00C44127"/>
    <w:rsid w:val="00C45BFB"/>
    <w:rsid w:val="00C45CCA"/>
    <w:rsid w:val="00C466B6"/>
    <w:rsid w:val="00C468AD"/>
    <w:rsid w:val="00C468BF"/>
    <w:rsid w:val="00C50049"/>
    <w:rsid w:val="00C505FD"/>
    <w:rsid w:val="00C516FF"/>
    <w:rsid w:val="00C51B8C"/>
    <w:rsid w:val="00C55B7B"/>
    <w:rsid w:val="00C55CE9"/>
    <w:rsid w:val="00C634BC"/>
    <w:rsid w:val="00C66016"/>
    <w:rsid w:val="00C66D60"/>
    <w:rsid w:val="00C671A8"/>
    <w:rsid w:val="00C671C5"/>
    <w:rsid w:val="00C70E73"/>
    <w:rsid w:val="00C73CE4"/>
    <w:rsid w:val="00C756FF"/>
    <w:rsid w:val="00C7570F"/>
    <w:rsid w:val="00C8040A"/>
    <w:rsid w:val="00C80575"/>
    <w:rsid w:val="00C8162D"/>
    <w:rsid w:val="00C81CF2"/>
    <w:rsid w:val="00C829B6"/>
    <w:rsid w:val="00C82A15"/>
    <w:rsid w:val="00C83781"/>
    <w:rsid w:val="00C83911"/>
    <w:rsid w:val="00C840EB"/>
    <w:rsid w:val="00C90F73"/>
    <w:rsid w:val="00C93EA4"/>
    <w:rsid w:val="00C94F07"/>
    <w:rsid w:val="00C977B3"/>
    <w:rsid w:val="00C977B5"/>
    <w:rsid w:val="00CA0267"/>
    <w:rsid w:val="00CA068D"/>
    <w:rsid w:val="00CA1F98"/>
    <w:rsid w:val="00CA2B8D"/>
    <w:rsid w:val="00CA2C1D"/>
    <w:rsid w:val="00CA4CB6"/>
    <w:rsid w:val="00CA5CEA"/>
    <w:rsid w:val="00CA6603"/>
    <w:rsid w:val="00CA7CD8"/>
    <w:rsid w:val="00CA7D3C"/>
    <w:rsid w:val="00CB0A0C"/>
    <w:rsid w:val="00CB0A22"/>
    <w:rsid w:val="00CB0AE9"/>
    <w:rsid w:val="00CB2040"/>
    <w:rsid w:val="00CB353C"/>
    <w:rsid w:val="00CB3D6A"/>
    <w:rsid w:val="00CB418E"/>
    <w:rsid w:val="00CB6647"/>
    <w:rsid w:val="00CC047F"/>
    <w:rsid w:val="00CC0C04"/>
    <w:rsid w:val="00CC5B30"/>
    <w:rsid w:val="00CC5CA4"/>
    <w:rsid w:val="00CC5DD8"/>
    <w:rsid w:val="00CC64BF"/>
    <w:rsid w:val="00CC7592"/>
    <w:rsid w:val="00CD0D93"/>
    <w:rsid w:val="00CD1CF9"/>
    <w:rsid w:val="00CD2787"/>
    <w:rsid w:val="00CD5F21"/>
    <w:rsid w:val="00CD6408"/>
    <w:rsid w:val="00CD75EB"/>
    <w:rsid w:val="00CE3B83"/>
    <w:rsid w:val="00CE45FE"/>
    <w:rsid w:val="00CE6593"/>
    <w:rsid w:val="00CE6627"/>
    <w:rsid w:val="00CE7085"/>
    <w:rsid w:val="00CE7594"/>
    <w:rsid w:val="00CF108D"/>
    <w:rsid w:val="00CF2484"/>
    <w:rsid w:val="00CF2B0A"/>
    <w:rsid w:val="00CF3D03"/>
    <w:rsid w:val="00CF457F"/>
    <w:rsid w:val="00CF464E"/>
    <w:rsid w:val="00CF53E3"/>
    <w:rsid w:val="00CF5CBF"/>
    <w:rsid w:val="00CF7348"/>
    <w:rsid w:val="00D03522"/>
    <w:rsid w:val="00D039E2"/>
    <w:rsid w:val="00D1152A"/>
    <w:rsid w:val="00D14B39"/>
    <w:rsid w:val="00D14FEB"/>
    <w:rsid w:val="00D156E7"/>
    <w:rsid w:val="00D158D1"/>
    <w:rsid w:val="00D16AB6"/>
    <w:rsid w:val="00D1731A"/>
    <w:rsid w:val="00D17E9F"/>
    <w:rsid w:val="00D256A2"/>
    <w:rsid w:val="00D2579A"/>
    <w:rsid w:val="00D25FEE"/>
    <w:rsid w:val="00D26FD4"/>
    <w:rsid w:val="00D27855"/>
    <w:rsid w:val="00D30ED3"/>
    <w:rsid w:val="00D341B5"/>
    <w:rsid w:val="00D34EA0"/>
    <w:rsid w:val="00D3577C"/>
    <w:rsid w:val="00D36C1A"/>
    <w:rsid w:val="00D36CA8"/>
    <w:rsid w:val="00D36DEE"/>
    <w:rsid w:val="00D43605"/>
    <w:rsid w:val="00D438C1"/>
    <w:rsid w:val="00D43BDC"/>
    <w:rsid w:val="00D44138"/>
    <w:rsid w:val="00D4566A"/>
    <w:rsid w:val="00D470BF"/>
    <w:rsid w:val="00D475DE"/>
    <w:rsid w:val="00D50C7B"/>
    <w:rsid w:val="00D5197D"/>
    <w:rsid w:val="00D521D5"/>
    <w:rsid w:val="00D52603"/>
    <w:rsid w:val="00D528CC"/>
    <w:rsid w:val="00D52C78"/>
    <w:rsid w:val="00D52EF4"/>
    <w:rsid w:val="00D53C0F"/>
    <w:rsid w:val="00D53F13"/>
    <w:rsid w:val="00D5420A"/>
    <w:rsid w:val="00D54806"/>
    <w:rsid w:val="00D553CB"/>
    <w:rsid w:val="00D560EA"/>
    <w:rsid w:val="00D57A05"/>
    <w:rsid w:val="00D602C1"/>
    <w:rsid w:val="00D606A0"/>
    <w:rsid w:val="00D61F7C"/>
    <w:rsid w:val="00D64E90"/>
    <w:rsid w:val="00D669F5"/>
    <w:rsid w:val="00D67002"/>
    <w:rsid w:val="00D7115E"/>
    <w:rsid w:val="00D71228"/>
    <w:rsid w:val="00D73C74"/>
    <w:rsid w:val="00D7767E"/>
    <w:rsid w:val="00D81456"/>
    <w:rsid w:val="00D823A6"/>
    <w:rsid w:val="00D82828"/>
    <w:rsid w:val="00D82AE3"/>
    <w:rsid w:val="00D82FD4"/>
    <w:rsid w:val="00D847BA"/>
    <w:rsid w:val="00D85103"/>
    <w:rsid w:val="00D85294"/>
    <w:rsid w:val="00D8760E"/>
    <w:rsid w:val="00D96C12"/>
    <w:rsid w:val="00D96D10"/>
    <w:rsid w:val="00D96D21"/>
    <w:rsid w:val="00DA02DD"/>
    <w:rsid w:val="00DA11D6"/>
    <w:rsid w:val="00DA2278"/>
    <w:rsid w:val="00DA32D9"/>
    <w:rsid w:val="00DA3EE1"/>
    <w:rsid w:val="00DA7EF9"/>
    <w:rsid w:val="00DB0900"/>
    <w:rsid w:val="00DB350F"/>
    <w:rsid w:val="00DB44CA"/>
    <w:rsid w:val="00DB5059"/>
    <w:rsid w:val="00DB564A"/>
    <w:rsid w:val="00DB6824"/>
    <w:rsid w:val="00DC1C0E"/>
    <w:rsid w:val="00DC1FE2"/>
    <w:rsid w:val="00DC465D"/>
    <w:rsid w:val="00DC555C"/>
    <w:rsid w:val="00DC6FED"/>
    <w:rsid w:val="00DC77D4"/>
    <w:rsid w:val="00DC77F4"/>
    <w:rsid w:val="00DD1734"/>
    <w:rsid w:val="00DD261B"/>
    <w:rsid w:val="00DD370A"/>
    <w:rsid w:val="00DE12E6"/>
    <w:rsid w:val="00DE2E51"/>
    <w:rsid w:val="00DE4139"/>
    <w:rsid w:val="00DE4B73"/>
    <w:rsid w:val="00DE5873"/>
    <w:rsid w:val="00DE58D4"/>
    <w:rsid w:val="00DE595B"/>
    <w:rsid w:val="00DE5CB8"/>
    <w:rsid w:val="00DF0716"/>
    <w:rsid w:val="00DF0CC6"/>
    <w:rsid w:val="00DF184F"/>
    <w:rsid w:val="00DF2811"/>
    <w:rsid w:val="00DF546E"/>
    <w:rsid w:val="00DF65C5"/>
    <w:rsid w:val="00DF6E60"/>
    <w:rsid w:val="00DF7E75"/>
    <w:rsid w:val="00E003ED"/>
    <w:rsid w:val="00E00886"/>
    <w:rsid w:val="00E043FB"/>
    <w:rsid w:val="00E06E74"/>
    <w:rsid w:val="00E07B50"/>
    <w:rsid w:val="00E10B65"/>
    <w:rsid w:val="00E120E5"/>
    <w:rsid w:val="00E1378D"/>
    <w:rsid w:val="00E142CC"/>
    <w:rsid w:val="00E17033"/>
    <w:rsid w:val="00E2093C"/>
    <w:rsid w:val="00E209D3"/>
    <w:rsid w:val="00E216B3"/>
    <w:rsid w:val="00E22D0C"/>
    <w:rsid w:val="00E25A07"/>
    <w:rsid w:val="00E25CB1"/>
    <w:rsid w:val="00E31558"/>
    <w:rsid w:val="00E379D0"/>
    <w:rsid w:val="00E40818"/>
    <w:rsid w:val="00E4311D"/>
    <w:rsid w:val="00E43BDD"/>
    <w:rsid w:val="00E43D4B"/>
    <w:rsid w:val="00E43E8F"/>
    <w:rsid w:val="00E462D9"/>
    <w:rsid w:val="00E473FC"/>
    <w:rsid w:val="00E523FE"/>
    <w:rsid w:val="00E532E8"/>
    <w:rsid w:val="00E5338F"/>
    <w:rsid w:val="00E539EB"/>
    <w:rsid w:val="00E53BFE"/>
    <w:rsid w:val="00E54E8B"/>
    <w:rsid w:val="00E55437"/>
    <w:rsid w:val="00E567D7"/>
    <w:rsid w:val="00E569E6"/>
    <w:rsid w:val="00E6277A"/>
    <w:rsid w:val="00E63CE5"/>
    <w:rsid w:val="00E64335"/>
    <w:rsid w:val="00E64F04"/>
    <w:rsid w:val="00E675E8"/>
    <w:rsid w:val="00E70861"/>
    <w:rsid w:val="00E70F90"/>
    <w:rsid w:val="00E713DE"/>
    <w:rsid w:val="00E75196"/>
    <w:rsid w:val="00E80223"/>
    <w:rsid w:val="00E81A55"/>
    <w:rsid w:val="00E81AF4"/>
    <w:rsid w:val="00E82AAB"/>
    <w:rsid w:val="00E84684"/>
    <w:rsid w:val="00E84B6E"/>
    <w:rsid w:val="00E85D23"/>
    <w:rsid w:val="00E86BFE"/>
    <w:rsid w:val="00E90E3E"/>
    <w:rsid w:val="00E91A8E"/>
    <w:rsid w:val="00E91E57"/>
    <w:rsid w:val="00E9647B"/>
    <w:rsid w:val="00E9656E"/>
    <w:rsid w:val="00EA1BEE"/>
    <w:rsid w:val="00EA1D76"/>
    <w:rsid w:val="00EA2009"/>
    <w:rsid w:val="00EA3C02"/>
    <w:rsid w:val="00EB1D41"/>
    <w:rsid w:val="00EB31C8"/>
    <w:rsid w:val="00EB68B1"/>
    <w:rsid w:val="00EB7BBF"/>
    <w:rsid w:val="00EC1462"/>
    <w:rsid w:val="00EC1CA8"/>
    <w:rsid w:val="00EC233B"/>
    <w:rsid w:val="00EC2CE6"/>
    <w:rsid w:val="00EC3366"/>
    <w:rsid w:val="00EC3997"/>
    <w:rsid w:val="00EC3C59"/>
    <w:rsid w:val="00EC526B"/>
    <w:rsid w:val="00EC60EC"/>
    <w:rsid w:val="00EC6BA4"/>
    <w:rsid w:val="00EC6FB2"/>
    <w:rsid w:val="00EC7D3A"/>
    <w:rsid w:val="00ED0240"/>
    <w:rsid w:val="00ED028F"/>
    <w:rsid w:val="00ED174C"/>
    <w:rsid w:val="00ED24B8"/>
    <w:rsid w:val="00ED3D81"/>
    <w:rsid w:val="00ED5CD6"/>
    <w:rsid w:val="00ED5D59"/>
    <w:rsid w:val="00ED6841"/>
    <w:rsid w:val="00ED6A82"/>
    <w:rsid w:val="00ED6D1C"/>
    <w:rsid w:val="00ED74BA"/>
    <w:rsid w:val="00EE0122"/>
    <w:rsid w:val="00EE07B4"/>
    <w:rsid w:val="00EE0FBC"/>
    <w:rsid w:val="00EE1EA0"/>
    <w:rsid w:val="00EE25B6"/>
    <w:rsid w:val="00EE4089"/>
    <w:rsid w:val="00EE457C"/>
    <w:rsid w:val="00EE590F"/>
    <w:rsid w:val="00EF04BA"/>
    <w:rsid w:val="00EF60FC"/>
    <w:rsid w:val="00EF6C24"/>
    <w:rsid w:val="00F01771"/>
    <w:rsid w:val="00F023C9"/>
    <w:rsid w:val="00F02AB5"/>
    <w:rsid w:val="00F03594"/>
    <w:rsid w:val="00F05982"/>
    <w:rsid w:val="00F07C51"/>
    <w:rsid w:val="00F07CEE"/>
    <w:rsid w:val="00F10266"/>
    <w:rsid w:val="00F10A49"/>
    <w:rsid w:val="00F12122"/>
    <w:rsid w:val="00F13989"/>
    <w:rsid w:val="00F14563"/>
    <w:rsid w:val="00F161A2"/>
    <w:rsid w:val="00F2086D"/>
    <w:rsid w:val="00F23D6B"/>
    <w:rsid w:val="00F26231"/>
    <w:rsid w:val="00F26DA6"/>
    <w:rsid w:val="00F27A47"/>
    <w:rsid w:val="00F30830"/>
    <w:rsid w:val="00F310C8"/>
    <w:rsid w:val="00F31EE6"/>
    <w:rsid w:val="00F32388"/>
    <w:rsid w:val="00F32785"/>
    <w:rsid w:val="00F32B82"/>
    <w:rsid w:val="00F34563"/>
    <w:rsid w:val="00F34A9E"/>
    <w:rsid w:val="00F358CF"/>
    <w:rsid w:val="00F36EDC"/>
    <w:rsid w:val="00F4178A"/>
    <w:rsid w:val="00F41AB4"/>
    <w:rsid w:val="00F41C62"/>
    <w:rsid w:val="00F41DE0"/>
    <w:rsid w:val="00F42F8E"/>
    <w:rsid w:val="00F45137"/>
    <w:rsid w:val="00F461A4"/>
    <w:rsid w:val="00F46714"/>
    <w:rsid w:val="00F4698D"/>
    <w:rsid w:val="00F5032B"/>
    <w:rsid w:val="00F50482"/>
    <w:rsid w:val="00F53933"/>
    <w:rsid w:val="00F56C1C"/>
    <w:rsid w:val="00F57F36"/>
    <w:rsid w:val="00F60895"/>
    <w:rsid w:val="00F610E3"/>
    <w:rsid w:val="00F6254E"/>
    <w:rsid w:val="00F62EF5"/>
    <w:rsid w:val="00F631BB"/>
    <w:rsid w:val="00F639EA"/>
    <w:rsid w:val="00F63D15"/>
    <w:rsid w:val="00F64C51"/>
    <w:rsid w:val="00F64D25"/>
    <w:rsid w:val="00F64D87"/>
    <w:rsid w:val="00F65459"/>
    <w:rsid w:val="00F67052"/>
    <w:rsid w:val="00F677C4"/>
    <w:rsid w:val="00F716F2"/>
    <w:rsid w:val="00F7307D"/>
    <w:rsid w:val="00F73153"/>
    <w:rsid w:val="00F7356D"/>
    <w:rsid w:val="00F749C2"/>
    <w:rsid w:val="00F765EB"/>
    <w:rsid w:val="00F76CE1"/>
    <w:rsid w:val="00F77853"/>
    <w:rsid w:val="00F802EC"/>
    <w:rsid w:val="00F82895"/>
    <w:rsid w:val="00F828F0"/>
    <w:rsid w:val="00F85B9A"/>
    <w:rsid w:val="00F85C66"/>
    <w:rsid w:val="00F86260"/>
    <w:rsid w:val="00F91D51"/>
    <w:rsid w:val="00F92FEA"/>
    <w:rsid w:val="00F93CAF"/>
    <w:rsid w:val="00F94878"/>
    <w:rsid w:val="00F95463"/>
    <w:rsid w:val="00FA153F"/>
    <w:rsid w:val="00FA1980"/>
    <w:rsid w:val="00FA25C9"/>
    <w:rsid w:val="00FA5361"/>
    <w:rsid w:val="00FA61B3"/>
    <w:rsid w:val="00FA6DB3"/>
    <w:rsid w:val="00FA7092"/>
    <w:rsid w:val="00FB0061"/>
    <w:rsid w:val="00FB0898"/>
    <w:rsid w:val="00FB1A2D"/>
    <w:rsid w:val="00FB33B4"/>
    <w:rsid w:val="00FB3406"/>
    <w:rsid w:val="00FB65E9"/>
    <w:rsid w:val="00FB7589"/>
    <w:rsid w:val="00FC1933"/>
    <w:rsid w:val="00FC20B0"/>
    <w:rsid w:val="00FC3505"/>
    <w:rsid w:val="00FC4432"/>
    <w:rsid w:val="00FC5819"/>
    <w:rsid w:val="00FC5A25"/>
    <w:rsid w:val="00FC5E7C"/>
    <w:rsid w:val="00FD11F4"/>
    <w:rsid w:val="00FD11FD"/>
    <w:rsid w:val="00FD513B"/>
    <w:rsid w:val="00FD5AAD"/>
    <w:rsid w:val="00FE21C0"/>
    <w:rsid w:val="00FE3277"/>
    <w:rsid w:val="00FE3C79"/>
    <w:rsid w:val="00FE73AA"/>
    <w:rsid w:val="00FE7609"/>
    <w:rsid w:val="00FE796E"/>
    <w:rsid w:val="00FF21FA"/>
    <w:rsid w:val="00FF63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893E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A01"/>
    <w:pPr>
      <w:spacing w:after="200" w:line="276" w:lineRule="auto"/>
    </w:pPr>
    <w:rPr>
      <w:rFonts w:eastAsia="Times New Roman"/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"/>
    <w:qFormat/>
    <w:rsid w:val="005D6A01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qFormat/>
    <w:rsid w:val="00592F42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D6A01"/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paragraph" w:customStyle="1" w:styleId="ColorfulList-Accent11">
    <w:name w:val="Colorful List - Accent 11"/>
    <w:basedOn w:val="Normal"/>
    <w:uiPriority w:val="34"/>
    <w:qFormat/>
    <w:rsid w:val="005D6A01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5D6A01"/>
  </w:style>
  <w:style w:type="character" w:customStyle="1" w:styleId="apple-converted-space">
    <w:name w:val="apple-converted-space"/>
    <w:basedOn w:val="DefaultParagraphFont"/>
    <w:rsid w:val="005D6A01"/>
  </w:style>
  <w:style w:type="paragraph" w:styleId="BalloonText">
    <w:name w:val="Balloon Text"/>
    <w:basedOn w:val="Normal"/>
    <w:link w:val="BalloonTextChar"/>
    <w:uiPriority w:val="99"/>
    <w:semiHidden/>
    <w:unhideWhenUsed/>
    <w:rsid w:val="005D6A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D6A01"/>
    <w:rPr>
      <w:rFonts w:ascii="Tahoma" w:eastAsia="Times New Roman" w:hAnsi="Tahoma" w:cs="Tahoma"/>
      <w:sz w:val="16"/>
      <w:szCs w:val="16"/>
      <w:lang w:val="en-GB"/>
    </w:rPr>
  </w:style>
  <w:style w:type="paragraph" w:customStyle="1" w:styleId="MediumGrid21">
    <w:name w:val="Medium Grid 21"/>
    <w:uiPriority w:val="1"/>
    <w:qFormat/>
    <w:rsid w:val="005D6A01"/>
    <w:rPr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5D6A01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5D6A0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2175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75E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2175E3"/>
    <w:rPr>
      <w:rFonts w:eastAsia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5E3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175E3"/>
    <w:rPr>
      <w:rFonts w:eastAsia="Times New Roman"/>
      <w:b/>
      <w:bCs/>
      <w:sz w:val="20"/>
      <w:szCs w:val="20"/>
      <w:lang w:val="en-GB"/>
    </w:rPr>
  </w:style>
  <w:style w:type="paragraph" w:styleId="BodyText">
    <w:name w:val="Body Text"/>
    <w:basedOn w:val="Normal"/>
    <w:link w:val="BodyTextChar"/>
    <w:rsid w:val="00352BC1"/>
    <w:pPr>
      <w:spacing w:after="0" w:line="240" w:lineRule="auto"/>
      <w:ind w:right="72"/>
    </w:pPr>
    <w:rPr>
      <w:rFonts w:ascii="Times New Roman" w:hAnsi="Times New Roman"/>
      <w:sz w:val="24"/>
      <w:szCs w:val="20"/>
      <w:lang w:val="en-US"/>
    </w:rPr>
  </w:style>
  <w:style w:type="character" w:customStyle="1" w:styleId="BodyTextChar">
    <w:name w:val="Body Text Char"/>
    <w:link w:val="BodyText"/>
    <w:rsid w:val="00352BC1"/>
    <w:rPr>
      <w:rFonts w:ascii="Times New Roman" w:eastAsia="Times New Roman" w:hAnsi="Times New Roman" w:cs="Times New Roman"/>
      <w:sz w:val="24"/>
      <w:szCs w:val="20"/>
    </w:rPr>
  </w:style>
  <w:style w:type="character" w:styleId="Emphasis">
    <w:name w:val="Emphasis"/>
    <w:uiPriority w:val="20"/>
    <w:qFormat/>
    <w:rsid w:val="007D4131"/>
    <w:rPr>
      <w:i/>
      <w:iCs/>
    </w:rPr>
  </w:style>
  <w:style w:type="character" w:styleId="Strong">
    <w:name w:val="Strong"/>
    <w:uiPriority w:val="22"/>
    <w:qFormat/>
    <w:rsid w:val="00FB0898"/>
    <w:rPr>
      <w:b/>
      <w:bCs/>
    </w:rPr>
  </w:style>
  <w:style w:type="character" w:customStyle="1" w:styleId="Heading3Char">
    <w:name w:val="Heading 3 Char"/>
    <w:link w:val="Heading3"/>
    <w:uiPriority w:val="9"/>
    <w:semiHidden/>
    <w:rsid w:val="00592F42"/>
    <w:rPr>
      <w:rFonts w:ascii="Cambria" w:eastAsia="Times New Roman" w:hAnsi="Cambria" w:cs="Times New Roman"/>
      <w:b/>
      <w:bCs/>
      <w:color w:val="4F81BD"/>
      <w:lang w:val="en-GB"/>
    </w:rPr>
  </w:style>
  <w:style w:type="paragraph" w:customStyle="1" w:styleId="Default">
    <w:name w:val="Default"/>
    <w:rsid w:val="00A32D0F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68A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468A6"/>
    <w:rPr>
      <w:rFonts w:eastAsia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468A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468A6"/>
    <w:rPr>
      <w:rFonts w:eastAsia="Times New Roman"/>
      <w:sz w:val="22"/>
      <w:szCs w:val="22"/>
      <w:lang w:val="en-GB"/>
    </w:rPr>
  </w:style>
  <w:style w:type="paragraph" w:styleId="Revision">
    <w:name w:val="Revision"/>
    <w:hidden/>
    <w:uiPriority w:val="99"/>
    <w:semiHidden/>
    <w:rsid w:val="00012254"/>
    <w:rPr>
      <w:rFonts w:eastAsia="Times New Roman"/>
      <w:sz w:val="22"/>
      <w:szCs w:val="22"/>
      <w:lang w:val="en-GB"/>
    </w:rPr>
  </w:style>
  <w:style w:type="paragraph" w:customStyle="1" w:styleId="EndNoteBibliographyTitle">
    <w:name w:val="EndNote Bibliography Title"/>
    <w:basedOn w:val="Normal"/>
    <w:rsid w:val="00B165E4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B165E4"/>
    <w:pPr>
      <w:spacing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A01"/>
    <w:pPr>
      <w:spacing w:after="200" w:line="276" w:lineRule="auto"/>
    </w:pPr>
    <w:rPr>
      <w:rFonts w:eastAsia="Times New Roman"/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"/>
    <w:qFormat/>
    <w:rsid w:val="005D6A01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qFormat/>
    <w:rsid w:val="00592F42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D6A01"/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paragraph" w:customStyle="1" w:styleId="ColorfulList-Accent11">
    <w:name w:val="Colorful List - Accent 11"/>
    <w:basedOn w:val="Normal"/>
    <w:uiPriority w:val="34"/>
    <w:qFormat/>
    <w:rsid w:val="005D6A01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5D6A01"/>
  </w:style>
  <w:style w:type="character" w:customStyle="1" w:styleId="apple-converted-space">
    <w:name w:val="apple-converted-space"/>
    <w:basedOn w:val="DefaultParagraphFont"/>
    <w:rsid w:val="005D6A01"/>
  </w:style>
  <w:style w:type="paragraph" w:styleId="BalloonText">
    <w:name w:val="Balloon Text"/>
    <w:basedOn w:val="Normal"/>
    <w:link w:val="BalloonTextChar"/>
    <w:uiPriority w:val="99"/>
    <w:semiHidden/>
    <w:unhideWhenUsed/>
    <w:rsid w:val="005D6A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D6A01"/>
    <w:rPr>
      <w:rFonts w:ascii="Tahoma" w:eastAsia="Times New Roman" w:hAnsi="Tahoma" w:cs="Tahoma"/>
      <w:sz w:val="16"/>
      <w:szCs w:val="16"/>
      <w:lang w:val="en-GB"/>
    </w:rPr>
  </w:style>
  <w:style w:type="paragraph" w:customStyle="1" w:styleId="MediumGrid21">
    <w:name w:val="Medium Grid 21"/>
    <w:uiPriority w:val="1"/>
    <w:qFormat/>
    <w:rsid w:val="005D6A01"/>
    <w:rPr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5D6A01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5D6A0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2175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75E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2175E3"/>
    <w:rPr>
      <w:rFonts w:eastAsia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5E3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175E3"/>
    <w:rPr>
      <w:rFonts w:eastAsia="Times New Roman"/>
      <w:b/>
      <w:bCs/>
      <w:sz w:val="20"/>
      <w:szCs w:val="20"/>
      <w:lang w:val="en-GB"/>
    </w:rPr>
  </w:style>
  <w:style w:type="paragraph" w:styleId="BodyText">
    <w:name w:val="Body Text"/>
    <w:basedOn w:val="Normal"/>
    <w:link w:val="BodyTextChar"/>
    <w:rsid w:val="00352BC1"/>
    <w:pPr>
      <w:spacing w:after="0" w:line="240" w:lineRule="auto"/>
      <w:ind w:right="72"/>
    </w:pPr>
    <w:rPr>
      <w:rFonts w:ascii="Times New Roman" w:hAnsi="Times New Roman"/>
      <w:sz w:val="24"/>
      <w:szCs w:val="20"/>
      <w:lang w:val="en-US"/>
    </w:rPr>
  </w:style>
  <w:style w:type="character" w:customStyle="1" w:styleId="BodyTextChar">
    <w:name w:val="Body Text Char"/>
    <w:link w:val="BodyText"/>
    <w:rsid w:val="00352BC1"/>
    <w:rPr>
      <w:rFonts w:ascii="Times New Roman" w:eastAsia="Times New Roman" w:hAnsi="Times New Roman" w:cs="Times New Roman"/>
      <w:sz w:val="24"/>
      <w:szCs w:val="20"/>
    </w:rPr>
  </w:style>
  <w:style w:type="character" w:styleId="Emphasis">
    <w:name w:val="Emphasis"/>
    <w:uiPriority w:val="20"/>
    <w:qFormat/>
    <w:rsid w:val="007D4131"/>
    <w:rPr>
      <w:i/>
      <w:iCs/>
    </w:rPr>
  </w:style>
  <w:style w:type="character" w:styleId="Strong">
    <w:name w:val="Strong"/>
    <w:uiPriority w:val="22"/>
    <w:qFormat/>
    <w:rsid w:val="00FB0898"/>
    <w:rPr>
      <w:b/>
      <w:bCs/>
    </w:rPr>
  </w:style>
  <w:style w:type="character" w:customStyle="1" w:styleId="Heading3Char">
    <w:name w:val="Heading 3 Char"/>
    <w:link w:val="Heading3"/>
    <w:uiPriority w:val="9"/>
    <w:semiHidden/>
    <w:rsid w:val="00592F42"/>
    <w:rPr>
      <w:rFonts w:ascii="Cambria" w:eastAsia="Times New Roman" w:hAnsi="Cambria" w:cs="Times New Roman"/>
      <w:b/>
      <w:bCs/>
      <w:color w:val="4F81BD"/>
      <w:lang w:val="en-GB"/>
    </w:rPr>
  </w:style>
  <w:style w:type="paragraph" w:customStyle="1" w:styleId="Default">
    <w:name w:val="Default"/>
    <w:rsid w:val="00A32D0F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68A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468A6"/>
    <w:rPr>
      <w:rFonts w:eastAsia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468A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468A6"/>
    <w:rPr>
      <w:rFonts w:eastAsia="Times New Roman"/>
      <w:sz w:val="22"/>
      <w:szCs w:val="22"/>
      <w:lang w:val="en-GB"/>
    </w:rPr>
  </w:style>
  <w:style w:type="paragraph" w:styleId="Revision">
    <w:name w:val="Revision"/>
    <w:hidden/>
    <w:uiPriority w:val="99"/>
    <w:semiHidden/>
    <w:rsid w:val="00012254"/>
    <w:rPr>
      <w:rFonts w:eastAsia="Times New Roman"/>
      <w:sz w:val="22"/>
      <w:szCs w:val="22"/>
      <w:lang w:val="en-GB"/>
    </w:rPr>
  </w:style>
  <w:style w:type="paragraph" w:customStyle="1" w:styleId="EndNoteBibliographyTitle">
    <w:name w:val="EndNote Bibliography Title"/>
    <w:basedOn w:val="Normal"/>
    <w:rsid w:val="00B165E4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B165E4"/>
    <w:pPr>
      <w:spacing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1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4E7B48-9237-4418-93EA-235CAE495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a Khan University</Company>
  <LinksUpToDate>false</LinksUpToDate>
  <CharactersWithSpaces>658</CharactersWithSpaces>
  <SharedDoc>false</SharedDoc>
  <HLinks>
    <vt:vector size="30" baseType="variant">
      <vt:variant>
        <vt:i4>2621564</vt:i4>
      </vt:variant>
      <vt:variant>
        <vt:i4>61</vt:i4>
      </vt:variant>
      <vt:variant>
        <vt:i4>0</vt:i4>
      </vt:variant>
      <vt:variant>
        <vt:i4>5</vt:i4>
      </vt:variant>
      <vt:variant>
        <vt:lpwstr>http://www.hiv.lanl.gov/content/sequence/HYPERMUT/hypermut.html</vt:lpwstr>
      </vt:variant>
      <vt:variant>
        <vt:lpwstr/>
      </vt:variant>
      <vt:variant>
        <vt:i4>8061032</vt:i4>
      </vt:variant>
      <vt:variant>
        <vt:i4>46</vt:i4>
      </vt:variant>
      <vt:variant>
        <vt:i4>0</vt:i4>
      </vt:variant>
      <vt:variant>
        <vt:i4>5</vt:i4>
      </vt:variant>
      <vt:variant>
        <vt:lpwstr>http://tree.bio.ed.ac.uk/software/figtree/</vt:lpwstr>
      </vt:variant>
      <vt:variant>
        <vt:lpwstr/>
      </vt:variant>
      <vt:variant>
        <vt:i4>5832715</vt:i4>
      </vt:variant>
      <vt:variant>
        <vt:i4>24</vt:i4>
      </vt:variant>
      <vt:variant>
        <vt:i4>0</vt:i4>
      </vt:variant>
      <vt:variant>
        <vt:i4>5</vt:i4>
      </vt:variant>
      <vt:variant>
        <vt:lpwstr>http://www.hiv.lanl.gov/</vt:lpwstr>
      </vt:variant>
      <vt:variant>
        <vt:lpwstr/>
      </vt:variant>
      <vt:variant>
        <vt:i4>5832715</vt:i4>
      </vt:variant>
      <vt:variant>
        <vt:i4>11</vt:i4>
      </vt:variant>
      <vt:variant>
        <vt:i4>0</vt:i4>
      </vt:variant>
      <vt:variant>
        <vt:i4>5</vt:i4>
      </vt:variant>
      <vt:variant>
        <vt:lpwstr>http://www.hiv.lanl.gov/</vt:lpwstr>
      </vt:variant>
      <vt:variant>
        <vt:lpwstr/>
      </vt:variant>
      <vt:variant>
        <vt:i4>5701678</vt:i4>
      </vt:variant>
      <vt:variant>
        <vt:i4>0</vt:i4>
      </vt:variant>
      <vt:variant>
        <vt:i4>0</vt:i4>
      </vt:variant>
      <vt:variant>
        <vt:i4>5</vt:i4>
      </vt:variant>
      <vt:variant>
        <vt:lpwstr>mailto:syed.ali@aku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qa.shahid</dc:creator>
  <cp:lastModifiedBy>syed.ali</cp:lastModifiedBy>
  <cp:revision>3</cp:revision>
  <cp:lastPrinted>2013-12-12T04:55:00Z</cp:lastPrinted>
  <dcterms:created xsi:type="dcterms:W3CDTF">2014-02-28T05:39:00Z</dcterms:created>
  <dcterms:modified xsi:type="dcterms:W3CDTF">2014-02-28T05:39:00Z</dcterms:modified>
</cp:coreProperties>
</file>